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6647C" w14:textId="7FD39B1E" w:rsidR="00C65EF1" w:rsidRPr="00C65EF1" w:rsidRDefault="00C65EF1" w:rsidP="00C1521B">
      <w:pPr>
        <w:pStyle w:val="Heading1"/>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Supplementary Methods</w:t>
      </w:r>
    </w:p>
    <w:p w14:paraId="0217A2DA" w14:textId="59B94058" w:rsidR="00C1521B" w:rsidRDefault="0064657F" w:rsidP="00C1521B">
      <w:pPr>
        <w:pStyle w:val="Heading1"/>
        <w:rPr>
          <w:rFonts w:ascii="Times New Roman" w:hAnsi="Times New Roman" w:cs="Times New Roman"/>
          <w:b/>
          <w:color w:val="000000" w:themeColor="text1"/>
          <w:sz w:val="24"/>
          <w:szCs w:val="24"/>
        </w:rPr>
      </w:pPr>
      <w:r w:rsidRPr="005D6C27">
        <w:rPr>
          <w:rFonts w:ascii="Times New Roman" w:hAnsi="Times New Roman" w:cs="Times New Roman"/>
          <w:b/>
          <w:color w:val="000000" w:themeColor="text1"/>
          <w:sz w:val="24"/>
          <w:szCs w:val="24"/>
        </w:rPr>
        <w:t>Metabolon Study Parameters</w:t>
      </w:r>
      <w:bookmarkStart w:id="0" w:name="_Toc384307550"/>
      <w:bookmarkStart w:id="1" w:name="_Toc7691900"/>
    </w:p>
    <w:p w14:paraId="7D79C405" w14:textId="2873EB53" w:rsidR="0064657F" w:rsidRPr="00C1521B" w:rsidRDefault="0064657F" w:rsidP="00C1521B">
      <w:pPr>
        <w:pStyle w:val="Heading1"/>
        <w:rPr>
          <w:rFonts w:ascii="Times New Roman" w:hAnsi="Times New Roman" w:cs="Times New Roman"/>
          <w:b/>
          <w:color w:val="000000" w:themeColor="text1"/>
          <w:sz w:val="24"/>
          <w:szCs w:val="24"/>
        </w:rPr>
      </w:pPr>
      <w:r w:rsidRPr="005D6C27">
        <w:rPr>
          <w:rFonts w:ascii="Times New Roman" w:hAnsi="Times New Roman" w:cs="Times New Roman"/>
          <w:color w:val="000000" w:themeColor="text1"/>
          <w:sz w:val="24"/>
          <w:szCs w:val="24"/>
        </w:rPr>
        <w:t>Data Quality: Instrument and Process Variability</w:t>
      </w:r>
      <w:bookmarkEnd w:id="0"/>
      <w:bookmarkEnd w:id="1"/>
    </w:p>
    <w:tbl>
      <w:tblPr>
        <w:tblW w:w="7677" w:type="dxa"/>
        <w:jc w:val="center"/>
        <w:tblBorders>
          <w:top w:val="single" w:sz="18" w:space="0" w:color="000000"/>
          <w:bottom w:val="single" w:sz="18" w:space="0" w:color="000000"/>
          <w:insideH w:val="single" w:sz="8" w:space="0" w:color="000000"/>
          <w:insideV w:val="single" w:sz="8" w:space="0" w:color="000000"/>
        </w:tblBorders>
        <w:tblCellMar>
          <w:left w:w="144" w:type="dxa"/>
          <w:right w:w="0" w:type="dxa"/>
        </w:tblCellMar>
        <w:tblLook w:val="04A0" w:firstRow="1" w:lastRow="0" w:firstColumn="1" w:lastColumn="0" w:noHBand="0" w:noVBand="1"/>
      </w:tblPr>
      <w:tblGrid>
        <w:gridCol w:w="3105"/>
        <w:gridCol w:w="2854"/>
        <w:gridCol w:w="1718"/>
      </w:tblGrid>
      <w:tr w:rsidR="0064657F" w:rsidRPr="005D6C27" w14:paraId="0969532D" w14:textId="77777777" w:rsidTr="00B90D1C">
        <w:trPr>
          <w:trHeight w:val="432"/>
          <w:jc w:val="center"/>
        </w:trPr>
        <w:tc>
          <w:tcPr>
            <w:tcW w:w="3105"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14:paraId="4361E8C8" w14:textId="77777777" w:rsidR="0064657F" w:rsidRPr="005D6C27" w:rsidRDefault="0064657F" w:rsidP="00B90D1C">
            <w:pPr>
              <w:jc w:val="center"/>
              <w:rPr>
                <w:rFonts w:cs="Times New Roman"/>
                <w:color w:val="000000" w:themeColor="text1"/>
              </w:rPr>
            </w:pPr>
            <w:r w:rsidRPr="005D6C27">
              <w:rPr>
                <w:rFonts w:cs="Times New Roman"/>
                <w:b/>
                <w:bCs/>
                <w:i/>
                <w:iCs/>
                <w:color w:val="000000" w:themeColor="text1"/>
              </w:rPr>
              <w:t>QC Sample</w:t>
            </w:r>
          </w:p>
        </w:tc>
        <w:tc>
          <w:tcPr>
            <w:tcW w:w="2854"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14:paraId="1E2C08F7" w14:textId="77777777" w:rsidR="0064657F" w:rsidRPr="005D6C27" w:rsidRDefault="0064657F" w:rsidP="00B90D1C">
            <w:pPr>
              <w:jc w:val="center"/>
              <w:rPr>
                <w:rFonts w:cs="Times New Roman"/>
                <w:color w:val="000000" w:themeColor="text1"/>
              </w:rPr>
            </w:pPr>
            <w:r w:rsidRPr="005D6C27">
              <w:rPr>
                <w:rFonts w:cs="Times New Roman"/>
                <w:b/>
                <w:bCs/>
                <w:i/>
                <w:iCs/>
                <w:color w:val="000000" w:themeColor="text1"/>
              </w:rPr>
              <w:t>Measurement</w:t>
            </w:r>
          </w:p>
        </w:tc>
        <w:tc>
          <w:tcPr>
            <w:tcW w:w="1718" w:type="dxa"/>
            <w:tcBorders>
              <w:top w:val="single" w:sz="18" w:space="0" w:color="000000"/>
              <w:bottom w:val="single" w:sz="8" w:space="0" w:color="000000"/>
            </w:tcBorders>
            <w:shd w:val="clear" w:color="auto" w:fill="B4C6E7" w:themeFill="accent1" w:themeFillTint="66"/>
            <w:tcMar>
              <w:top w:w="15" w:type="dxa"/>
              <w:left w:w="15" w:type="dxa"/>
              <w:bottom w:w="0" w:type="dxa"/>
              <w:right w:w="15" w:type="dxa"/>
            </w:tcMar>
            <w:vAlign w:val="center"/>
            <w:hideMark/>
          </w:tcPr>
          <w:p w14:paraId="1A60AA13" w14:textId="77777777" w:rsidR="0064657F" w:rsidRPr="005D6C27" w:rsidRDefault="0064657F" w:rsidP="00B90D1C">
            <w:pPr>
              <w:jc w:val="center"/>
              <w:rPr>
                <w:rFonts w:cs="Times New Roman"/>
                <w:color w:val="000000" w:themeColor="text1"/>
              </w:rPr>
            </w:pPr>
            <w:r w:rsidRPr="005D6C27">
              <w:rPr>
                <w:rFonts w:cs="Times New Roman"/>
                <w:b/>
                <w:bCs/>
                <w:i/>
                <w:iCs/>
                <w:color w:val="000000" w:themeColor="text1"/>
              </w:rPr>
              <w:t xml:space="preserve">Median RSD </w:t>
            </w:r>
          </w:p>
        </w:tc>
      </w:tr>
      <w:tr w:rsidR="0064657F" w:rsidRPr="005D6C27" w14:paraId="6AAC2A81" w14:textId="77777777" w:rsidTr="00B90D1C">
        <w:trPr>
          <w:trHeight w:val="432"/>
          <w:jc w:val="center"/>
        </w:trPr>
        <w:tc>
          <w:tcPr>
            <w:tcW w:w="3105" w:type="dxa"/>
            <w:tcBorders>
              <w:top w:val="single" w:sz="8" w:space="0" w:color="000000"/>
            </w:tcBorders>
            <w:tcMar>
              <w:top w:w="15" w:type="dxa"/>
              <w:left w:w="15" w:type="dxa"/>
              <w:bottom w:w="0" w:type="dxa"/>
              <w:right w:w="15" w:type="dxa"/>
            </w:tcMar>
            <w:vAlign w:val="center"/>
            <w:hideMark/>
          </w:tcPr>
          <w:p w14:paraId="28A8A8A3" w14:textId="77777777" w:rsidR="0064657F" w:rsidRPr="005D6C27" w:rsidRDefault="0064657F" w:rsidP="00B90D1C">
            <w:pPr>
              <w:jc w:val="center"/>
              <w:rPr>
                <w:rFonts w:cs="Times New Roman"/>
                <w:color w:val="000000" w:themeColor="text1"/>
              </w:rPr>
            </w:pPr>
            <w:r w:rsidRPr="005D6C27">
              <w:rPr>
                <w:rFonts w:cs="Times New Roman"/>
                <w:color w:val="000000" w:themeColor="text1"/>
              </w:rPr>
              <w:t>Internal Standards</w:t>
            </w:r>
          </w:p>
        </w:tc>
        <w:tc>
          <w:tcPr>
            <w:tcW w:w="2854" w:type="dxa"/>
            <w:tcBorders>
              <w:top w:val="single" w:sz="8" w:space="0" w:color="000000"/>
            </w:tcBorders>
            <w:tcMar>
              <w:top w:w="15" w:type="dxa"/>
              <w:left w:w="15" w:type="dxa"/>
              <w:bottom w:w="0" w:type="dxa"/>
              <w:right w:w="15" w:type="dxa"/>
            </w:tcMar>
            <w:vAlign w:val="center"/>
            <w:hideMark/>
          </w:tcPr>
          <w:p w14:paraId="695A2D09" w14:textId="77777777" w:rsidR="0064657F" w:rsidRPr="005D6C27" w:rsidRDefault="0064657F" w:rsidP="00B90D1C">
            <w:pPr>
              <w:jc w:val="center"/>
              <w:rPr>
                <w:rFonts w:cs="Times New Roman"/>
                <w:color w:val="000000" w:themeColor="text1"/>
              </w:rPr>
            </w:pPr>
            <w:r w:rsidRPr="005D6C27">
              <w:rPr>
                <w:rFonts w:cs="Times New Roman"/>
                <w:color w:val="000000" w:themeColor="text1"/>
              </w:rPr>
              <w:t>Instrument Variability</w:t>
            </w:r>
          </w:p>
        </w:tc>
        <w:tc>
          <w:tcPr>
            <w:tcW w:w="1718" w:type="dxa"/>
            <w:tcBorders>
              <w:top w:val="single" w:sz="8" w:space="0" w:color="000000"/>
            </w:tcBorders>
            <w:tcMar>
              <w:top w:w="15" w:type="dxa"/>
              <w:left w:w="15" w:type="dxa"/>
              <w:bottom w:w="0" w:type="dxa"/>
              <w:right w:w="15" w:type="dxa"/>
            </w:tcMar>
            <w:vAlign w:val="center"/>
            <w:hideMark/>
          </w:tcPr>
          <w:p w14:paraId="437E9879" w14:textId="77777777" w:rsidR="0064657F" w:rsidRPr="005D6C27" w:rsidRDefault="0064657F" w:rsidP="00B90D1C">
            <w:pPr>
              <w:jc w:val="center"/>
              <w:rPr>
                <w:rFonts w:cs="Times New Roman"/>
                <w:color w:val="000000" w:themeColor="text1"/>
              </w:rPr>
            </w:pPr>
            <w:r w:rsidRPr="005D6C27">
              <w:rPr>
                <w:rFonts w:cs="Times New Roman"/>
                <w:color w:val="000000" w:themeColor="text1"/>
              </w:rPr>
              <w:t>4 %</w:t>
            </w:r>
          </w:p>
        </w:tc>
      </w:tr>
      <w:tr w:rsidR="0064657F" w:rsidRPr="005D6C27" w14:paraId="49595A7D" w14:textId="77777777" w:rsidTr="00B90D1C">
        <w:trPr>
          <w:trHeight w:val="432"/>
          <w:jc w:val="center"/>
        </w:trPr>
        <w:tc>
          <w:tcPr>
            <w:tcW w:w="3105" w:type="dxa"/>
            <w:tcMar>
              <w:top w:w="15" w:type="dxa"/>
              <w:left w:w="15" w:type="dxa"/>
              <w:bottom w:w="0" w:type="dxa"/>
              <w:right w:w="15" w:type="dxa"/>
            </w:tcMar>
            <w:vAlign w:val="center"/>
            <w:hideMark/>
          </w:tcPr>
          <w:p w14:paraId="69E77AD1" w14:textId="77777777" w:rsidR="0064657F" w:rsidRPr="005D6C27" w:rsidRDefault="0064657F" w:rsidP="00B90D1C">
            <w:pPr>
              <w:jc w:val="center"/>
              <w:rPr>
                <w:rFonts w:cs="Times New Roman"/>
                <w:color w:val="000000" w:themeColor="text1"/>
              </w:rPr>
            </w:pPr>
            <w:r w:rsidRPr="005D6C27">
              <w:rPr>
                <w:rFonts w:cs="Times New Roman"/>
                <w:color w:val="000000" w:themeColor="text1"/>
              </w:rPr>
              <w:t>Endogenous Biochemicals</w:t>
            </w:r>
          </w:p>
        </w:tc>
        <w:tc>
          <w:tcPr>
            <w:tcW w:w="2854" w:type="dxa"/>
            <w:tcMar>
              <w:top w:w="15" w:type="dxa"/>
              <w:left w:w="15" w:type="dxa"/>
              <w:bottom w:w="0" w:type="dxa"/>
              <w:right w:w="15" w:type="dxa"/>
            </w:tcMar>
            <w:vAlign w:val="center"/>
            <w:hideMark/>
          </w:tcPr>
          <w:p w14:paraId="705F899A" w14:textId="77777777" w:rsidR="0064657F" w:rsidRPr="005D6C27" w:rsidRDefault="0064657F" w:rsidP="00B90D1C">
            <w:pPr>
              <w:jc w:val="center"/>
              <w:rPr>
                <w:rFonts w:cs="Times New Roman"/>
                <w:color w:val="000000" w:themeColor="text1"/>
              </w:rPr>
            </w:pPr>
            <w:r w:rsidRPr="005D6C27">
              <w:rPr>
                <w:rFonts w:cs="Times New Roman"/>
                <w:color w:val="000000" w:themeColor="text1"/>
              </w:rPr>
              <w:t>Total Process Variability</w:t>
            </w:r>
          </w:p>
        </w:tc>
        <w:tc>
          <w:tcPr>
            <w:tcW w:w="1718" w:type="dxa"/>
            <w:tcMar>
              <w:top w:w="15" w:type="dxa"/>
              <w:left w:w="15" w:type="dxa"/>
              <w:bottom w:w="0" w:type="dxa"/>
              <w:right w:w="15" w:type="dxa"/>
            </w:tcMar>
            <w:vAlign w:val="center"/>
            <w:hideMark/>
          </w:tcPr>
          <w:p w14:paraId="1C2EC572" w14:textId="77777777" w:rsidR="0064657F" w:rsidRPr="005D6C27" w:rsidRDefault="0064657F" w:rsidP="00B90D1C">
            <w:pPr>
              <w:jc w:val="center"/>
              <w:rPr>
                <w:rFonts w:cs="Times New Roman"/>
                <w:color w:val="000000" w:themeColor="text1"/>
              </w:rPr>
            </w:pPr>
            <w:r w:rsidRPr="005D6C27">
              <w:rPr>
                <w:rFonts w:cs="Times New Roman"/>
                <w:color w:val="000000" w:themeColor="text1"/>
              </w:rPr>
              <w:t>7 %</w:t>
            </w:r>
          </w:p>
        </w:tc>
      </w:tr>
    </w:tbl>
    <w:p w14:paraId="7A1F0B23" w14:textId="77777777" w:rsidR="0064657F" w:rsidRDefault="0064657F" w:rsidP="005D6C27">
      <w:pPr>
        <w:spacing w:before="360" w:after="360"/>
        <w:jc w:val="both"/>
        <w:rPr>
          <w:rFonts w:cs="Times New Roman"/>
          <w:color w:val="000000" w:themeColor="text1"/>
        </w:rPr>
      </w:pPr>
      <w:r w:rsidRPr="005D6C27">
        <w:rPr>
          <w:rFonts w:cs="Times New Roman"/>
          <w:color w:val="000000" w:themeColor="text1"/>
        </w:rPr>
        <w:t>Instrument variability was determined by calculating the median relative standard deviation (RSD) for the internal standards that were added to each sample prior to injection into the mass spectrometers.  Overall process variability was determined by calculating the median RSD for all endogenous metabolites (i.e., non-instrument standards) present in 100% of the Client Matrix samples, which are technical replicates of pooled client samples.  Values for instrument and process variability as shown in the table above meet Metabolon’s acceptance criteria</w:t>
      </w:r>
      <w:r w:rsidR="00C1521B">
        <w:rPr>
          <w:rFonts w:cs="Times New Roman"/>
          <w:color w:val="000000" w:themeColor="text1"/>
        </w:rPr>
        <w:t>.</w:t>
      </w:r>
    </w:p>
    <w:p w14:paraId="13FB336E" w14:textId="77777777" w:rsidR="00C1521B" w:rsidRPr="00C1521B" w:rsidRDefault="00C1521B" w:rsidP="00C1521B">
      <w:pPr>
        <w:pStyle w:val="Heading2"/>
        <w:rPr>
          <w:rFonts w:ascii="Times New Roman" w:hAnsi="Times New Roman" w:cs="Times New Roman"/>
          <w:b/>
          <w:bCs/>
          <w:color w:val="000000" w:themeColor="text1"/>
          <w:sz w:val="24"/>
          <w:szCs w:val="24"/>
        </w:rPr>
      </w:pPr>
      <w:bookmarkStart w:id="2" w:name="_Toc384307552"/>
      <w:bookmarkStart w:id="3" w:name="_Toc7691902"/>
      <w:r w:rsidRPr="00C1521B">
        <w:rPr>
          <w:rFonts w:ascii="Times New Roman" w:hAnsi="Times New Roman" w:cs="Times New Roman"/>
          <w:b/>
          <w:bCs/>
          <w:color w:val="000000" w:themeColor="text1"/>
          <w:sz w:val="24"/>
          <w:szCs w:val="24"/>
        </w:rPr>
        <w:t>Metabolon Platform</w:t>
      </w:r>
      <w:bookmarkEnd w:id="2"/>
      <w:bookmarkEnd w:id="3"/>
    </w:p>
    <w:p w14:paraId="2491F12C" w14:textId="77777777" w:rsidR="00C1521B" w:rsidRDefault="00C1521B" w:rsidP="00C1521B">
      <w:pPr>
        <w:spacing w:before="240" w:after="240"/>
        <w:jc w:val="both"/>
        <w:rPr>
          <w:rFonts w:cs="Times New Roman"/>
          <w:color w:val="000000" w:themeColor="text1"/>
        </w:rPr>
      </w:pPr>
      <w:r w:rsidRPr="005D6C27">
        <w:rPr>
          <w:rFonts w:cs="Times New Roman"/>
          <w:b/>
          <w:color w:val="000000" w:themeColor="text1"/>
        </w:rPr>
        <w:t>Sample Accessioning:</w:t>
      </w:r>
      <w:r w:rsidRPr="005D6C27">
        <w:rPr>
          <w:rFonts w:cs="Times New Roman"/>
          <w:color w:val="000000" w:themeColor="text1"/>
        </w:rPr>
        <w:t xml:space="preserve">  Following receipt, samples were inventoried and immediately stored at -80</w:t>
      </w:r>
      <w:r w:rsidRPr="005D6C27">
        <w:rPr>
          <w:rFonts w:cs="Times New Roman"/>
          <w:color w:val="000000" w:themeColor="text1"/>
          <w:vertAlign w:val="superscript"/>
        </w:rPr>
        <w:t>o</w:t>
      </w:r>
      <w:r w:rsidRPr="005D6C27">
        <w:rPr>
          <w:rFonts w:cs="Times New Roman"/>
          <w:color w:val="000000" w:themeColor="text1"/>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5D6C27">
        <w:rPr>
          <w:rFonts w:cs="Times New Roman"/>
          <w:color w:val="000000" w:themeColor="text1"/>
          <w:vertAlign w:val="superscript"/>
        </w:rPr>
        <w:t>o</w:t>
      </w:r>
      <w:r w:rsidRPr="005D6C27">
        <w:rPr>
          <w:rFonts w:cs="Times New Roman"/>
          <w:color w:val="000000" w:themeColor="text1"/>
        </w:rPr>
        <w:t>C until processed.</w:t>
      </w:r>
    </w:p>
    <w:p w14:paraId="67B2710D" w14:textId="77777777" w:rsidR="00C1521B" w:rsidRPr="005D6C27" w:rsidRDefault="00C1521B" w:rsidP="00C1521B">
      <w:pPr>
        <w:spacing w:before="240" w:after="240"/>
        <w:jc w:val="both"/>
        <w:rPr>
          <w:rFonts w:cs="Times New Roman"/>
          <w:color w:val="000000" w:themeColor="text1"/>
        </w:rPr>
      </w:pPr>
      <w:r w:rsidRPr="005D6C27">
        <w:rPr>
          <w:rFonts w:cs="Times New Roman"/>
          <w:b/>
          <w:color w:val="000000" w:themeColor="text1"/>
        </w:rPr>
        <w:t>Sample Preparation:</w:t>
      </w:r>
      <w:r w:rsidRPr="005D6C27">
        <w:rPr>
          <w:rFonts w:cs="Times New Roman"/>
          <w:b/>
          <w:i/>
          <w:color w:val="000000" w:themeColor="text1"/>
        </w:rPr>
        <w:t xml:space="preserve">  </w:t>
      </w:r>
      <w:r w:rsidRPr="005D6C27">
        <w:rPr>
          <w:rFonts w:cs="Times New Roman"/>
          <w:color w:val="000000" w:themeColor="text1"/>
        </w:rPr>
        <w:t xml:space="preserve">Samples were prepared using the automated </w:t>
      </w:r>
      <w:proofErr w:type="spellStart"/>
      <w:r w:rsidRPr="005D6C27">
        <w:rPr>
          <w:rFonts w:cs="Times New Roman"/>
          <w:color w:val="000000" w:themeColor="text1"/>
        </w:rPr>
        <w:t>MicroLab</w:t>
      </w:r>
      <w:proofErr w:type="spellEnd"/>
      <w:r w:rsidRPr="005D6C27">
        <w:rPr>
          <w:rFonts w:cs="Times New Roman"/>
          <w:color w:val="000000" w:themeColor="text1"/>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5D6C27">
        <w:rPr>
          <w:rFonts w:cs="Times New Roman"/>
          <w:color w:val="000000" w:themeColor="text1"/>
        </w:rPr>
        <w:t>GenoGrinder</w:t>
      </w:r>
      <w:proofErr w:type="spellEnd"/>
      <w:r w:rsidRPr="005D6C27">
        <w:rPr>
          <w:rFonts w:cs="Times New Roman"/>
          <w:color w:val="000000" w:themeColor="text1"/>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5D6C27">
        <w:rPr>
          <w:rFonts w:cs="Times New Roman"/>
          <w:color w:val="000000" w:themeColor="text1"/>
        </w:rPr>
        <w:t>TurboVap</w:t>
      </w:r>
      <w:proofErr w:type="spellEnd"/>
      <w:r w:rsidRPr="005D6C27">
        <w:rPr>
          <w:rFonts w:cs="Times New Roman"/>
          <w:color w:val="000000" w:themeColor="text1"/>
        </w:rPr>
        <w:t>® (</w:t>
      </w:r>
      <w:proofErr w:type="spellStart"/>
      <w:r w:rsidRPr="005D6C27">
        <w:rPr>
          <w:rFonts w:cs="Times New Roman"/>
          <w:color w:val="000000" w:themeColor="text1"/>
        </w:rPr>
        <w:t>Zymark</w:t>
      </w:r>
      <w:proofErr w:type="spellEnd"/>
      <w:r w:rsidRPr="005D6C27">
        <w:rPr>
          <w:rFonts w:cs="Times New Roman"/>
          <w:color w:val="000000" w:themeColor="text1"/>
        </w:rPr>
        <w:t xml:space="preserve">) to remove the organic solvent.  The sample extracts were stored overnight under nitrogen before preparation for analysis.  </w:t>
      </w:r>
    </w:p>
    <w:p w14:paraId="7B441637" w14:textId="77777777" w:rsidR="00717D69" w:rsidRDefault="00C1521B" w:rsidP="00717D69">
      <w:pPr>
        <w:spacing w:before="240" w:after="240"/>
        <w:jc w:val="both"/>
        <w:rPr>
          <w:rFonts w:cs="Times New Roman"/>
          <w:color w:val="000000" w:themeColor="text1"/>
        </w:rPr>
      </w:pPr>
      <w:r w:rsidRPr="005D6C27">
        <w:rPr>
          <w:rFonts w:cs="Times New Roman"/>
          <w:b/>
          <w:color w:val="000000" w:themeColor="text1"/>
        </w:rPr>
        <w:t xml:space="preserve">QA/QC:  </w:t>
      </w:r>
      <w:r w:rsidRPr="005D6C27">
        <w:rPr>
          <w:rFonts w:cs="Times New Roman"/>
          <w:color w:val="000000" w:themeColor="text1"/>
        </w:rPr>
        <w:t xml:space="preserve">Several types of controls were </w:t>
      </w:r>
      <w:proofErr w:type="spellStart"/>
      <w:r w:rsidRPr="005D6C27">
        <w:rPr>
          <w:rFonts w:cs="Times New Roman"/>
          <w:color w:val="000000" w:themeColor="text1"/>
        </w:rPr>
        <w:t>analyzed</w:t>
      </w:r>
      <w:proofErr w:type="spellEnd"/>
      <w:r w:rsidRPr="005D6C27">
        <w:rPr>
          <w:rFonts w:cs="Times New Roman"/>
          <w:color w:val="000000" w:themeColor="text1"/>
        </w:rPr>
        <w:t xml:space="preserve">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w:t>
      </w:r>
      <w:r w:rsidRPr="005D6C27">
        <w:rPr>
          <w:rFonts w:cs="Times New Roman"/>
          <w:color w:val="000000" w:themeColor="text1"/>
        </w:rPr>
        <w:lastRenderedPageBreak/>
        <w:t xml:space="preserve">compounds were spiked into every </w:t>
      </w:r>
      <w:proofErr w:type="spellStart"/>
      <w:r w:rsidRPr="005D6C27">
        <w:rPr>
          <w:rFonts w:cs="Times New Roman"/>
          <w:color w:val="000000" w:themeColor="text1"/>
        </w:rPr>
        <w:t>analyzed</w:t>
      </w:r>
      <w:proofErr w:type="spellEnd"/>
      <w:r w:rsidRPr="005D6C27">
        <w:rPr>
          <w:rFonts w:cs="Times New Roman"/>
          <w:color w:val="000000" w:themeColor="text1"/>
        </w:rPr>
        <w:t xml:space="preserve">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63648933" w14:textId="5C09B3D0" w:rsidR="00C1521B" w:rsidRPr="005D6C27" w:rsidRDefault="00C1521B" w:rsidP="00717D69">
      <w:pPr>
        <w:spacing w:before="240" w:after="240"/>
        <w:jc w:val="both"/>
        <w:rPr>
          <w:rFonts w:cs="Times New Roman"/>
          <w:color w:val="000000" w:themeColor="text1"/>
        </w:rPr>
      </w:pPr>
      <w:r w:rsidRPr="005D6C27">
        <w:rPr>
          <w:rFonts w:cs="Times New Roman"/>
          <w:b/>
          <w:color w:val="000000" w:themeColor="text1"/>
        </w:rPr>
        <w:t>Table 1:</w:t>
      </w:r>
      <w:r w:rsidRPr="005D6C27">
        <w:rPr>
          <w:rFonts w:cs="Times New Roman"/>
          <w:color w:val="000000" w:themeColor="text1"/>
        </w:rPr>
        <w:t xml:space="preserve">  </w:t>
      </w:r>
      <w:r w:rsidRPr="005D6C27">
        <w:rPr>
          <w:rFonts w:cs="Times New Roman"/>
          <w:b/>
          <w:color w:val="000000" w:themeColor="text1"/>
        </w:rPr>
        <w:t>Description of Metabolon QC Samples</w:t>
      </w:r>
    </w:p>
    <w:tbl>
      <w:tblPr>
        <w:tblStyle w:val="TableGrid"/>
        <w:tblW w:w="9356" w:type="dxa"/>
        <w:tblInd w:w="108" w:type="dxa"/>
        <w:tblLook w:val="01E0" w:firstRow="1" w:lastRow="1" w:firstColumn="1" w:lastColumn="1" w:noHBand="0" w:noVBand="0"/>
      </w:tblPr>
      <w:tblGrid>
        <w:gridCol w:w="1070"/>
        <w:gridCol w:w="3608"/>
        <w:gridCol w:w="4678"/>
      </w:tblGrid>
      <w:tr w:rsidR="00C1521B" w:rsidRPr="005D6C27" w14:paraId="580706FF" w14:textId="77777777" w:rsidTr="00BA30C2">
        <w:trPr>
          <w:trHeight w:val="288"/>
        </w:trPr>
        <w:tc>
          <w:tcPr>
            <w:tcW w:w="921" w:type="dxa"/>
            <w:shd w:val="clear" w:color="auto" w:fill="000080"/>
          </w:tcPr>
          <w:p w14:paraId="22F04D2F"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Type</w:t>
            </w:r>
          </w:p>
        </w:tc>
        <w:tc>
          <w:tcPr>
            <w:tcW w:w="3669" w:type="dxa"/>
            <w:shd w:val="clear" w:color="auto" w:fill="000080"/>
          </w:tcPr>
          <w:p w14:paraId="77CDCDE0"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Description</w:t>
            </w:r>
          </w:p>
        </w:tc>
        <w:tc>
          <w:tcPr>
            <w:tcW w:w="4766" w:type="dxa"/>
            <w:shd w:val="clear" w:color="auto" w:fill="000080"/>
          </w:tcPr>
          <w:p w14:paraId="2D60075B"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Purpose</w:t>
            </w:r>
          </w:p>
        </w:tc>
      </w:tr>
      <w:tr w:rsidR="00C1521B" w:rsidRPr="005D6C27" w14:paraId="0275330C" w14:textId="77777777" w:rsidTr="00BA30C2">
        <w:tc>
          <w:tcPr>
            <w:tcW w:w="921" w:type="dxa"/>
            <w:vAlign w:val="center"/>
          </w:tcPr>
          <w:p w14:paraId="20A455C8"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MTRX</w:t>
            </w:r>
          </w:p>
        </w:tc>
        <w:tc>
          <w:tcPr>
            <w:tcW w:w="3669" w:type="dxa"/>
            <w:vAlign w:val="center"/>
          </w:tcPr>
          <w:p w14:paraId="5B7B97C5"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Large pool of human plasma maintained by Metabolon that has been characterized extensively.</w:t>
            </w:r>
          </w:p>
        </w:tc>
        <w:tc>
          <w:tcPr>
            <w:tcW w:w="4766" w:type="dxa"/>
            <w:vAlign w:val="center"/>
          </w:tcPr>
          <w:p w14:paraId="2F7A50A9"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ssure that all aspects of the Metabolon process are operating within specifications.</w:t>
            </w:r>
          </w:p>
        </w:tc>
      </w:tr>
      <w:tr w:rsidR="00C1521B" w:rsidRPr="005D6C27" w14:paraId="312E7ECC" w14:textId="77777777" w:rsidTr="00BA30C2">
        <w:tc>
          <w:tcPr>
            <w:tcW w:w="921" w:type="dxa"/>
            <w:vAlign w:val="center"/>
          </w:tcPr>
          <w:p w14:paraId="65340A0E"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CMTRX</w:t>
            </w:r>
          </w:p>
        </w:tc>
        <w:tc>
          <w:tcPr>
            <w:tcW w:w="3669" w:type="dxa"/>
            <w:vAlign w:val="center"/>
          </w:tcPr>
          <w:p w14:paraId="1872ABDC"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Pool created by taking a small aliquot from every customer sample.</w:t>
            </w:r>
          </w:p>
        </w:tc>
        <w:tc>
          <w:tcPr>
            <w:tcW w:w="4766" w:type="dxa"/>
            <w:vAlign w:val="center"/>
          </w:tcPr>
          <w:p w14:paraId="0237C934"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ssess the effect of a non-plasma matrix on the Metabolon process and distinguish biological variability from process variability.</w:t>
            </w:r>
          </w:p>
        </w:tc>
      </w:tr>
      <w:tr w:rsidR="00C1521B" w:rsidRPr="005D6C27" w14:paraId="13060B5E" w14:textId="77777777" w:rsidTr="00BA30C2">
        <w:tc>
          <w:tcPr>
            <w:tcW w:w="921" w:type="dxa"/>
            <w:vAlign w:val="center"/>
          </w:tcPr>
          <w:p w14:paraId="5FC326B6"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PRCS</w:t>
            </w:r>
          </w:p>
        </w:tc>
        <w:tc>
          <w:tcPr>
            <w:tcW w:w="3669" w:type="dxa"/>
            <w:vAlign w:val="center"/>
          </w:tcPr>
          <w:p w14:paraId="5CB0F35A"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liquot of ultra-pure water</w:t>
            </w:r>
          </w:p>
        </w:tc>
        <w:tc>
          <w:tcPr>
            <w:tcW w:w="4766" w:type="dxa"/>
            <w:vAlign w:val="center"/>
          </w:tcPr>
          <w:p w14:paraId="0B74985E"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Process Blank used to assess the contribution to compound signals from the process.</w:t>
            </w:r>
          </w:p>
        </w:tc>
      </w:tr>
      <w:tr w:rsidR="00C1521B" w:rsidRPr="005D6C27" w14:paraId="7490604A" w14:textId="77777777" w:rsidTr="00BA30C2">
        <w:tc>
          <w:tcPr>
            <w:tcW w:w="921" w:type="dxa"/>
            <w:vAlign w:val="center"/>
          </w:tcPr>
          <w:p w14:paraId="69EED7FB"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SOLV</w:t>
            </w:r>
          </w:p>
        </w:tc>
        <w:tc>
          <w:tcPr>
            <w:tcW w:w="3669" w:type="dxa"/>
            <w:vAlign w:val="center"/>
          </w:tcPr>
          <w:p w14:paraId="0AE0B94A"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liquot of solvents used in extraction.</w:t>
            </w:r>
          </w:p>
        </w:tc>
        <w:tc>
          <w:tcPr>
            <w:tcW w:w="4766" w:type="dxa"/>
            <w:vAlign w:val="center"/>
          </w:tcPr>
          <w:p w14:paraId="6A30FE15"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Solvent Blank used to segregate contamination sources in the extraction.</w:t>
            </w:r>
          </w:p>
        </w:tc>
      </w:tr>
    </w:tbl>
    <w:p w14:paraId="05578230" w14:textId="77777777" w:rsidR="00C1521B" w:rsidRPr="005D6C27" w:rsidRDefault="00C1521B" w:rsidP="00C1521B">
      <w:pPr>
        <w:spacing w:before="240" w:after="240"/>
        <w:jc w:val="both"/>
        <w:rPr>
          <w:rFonts w:cs="Times New Roman"/>
          <w:color w:val="000000" w:themeColor="text1"/>
        </w:rPr>
      </w:pPr>
    </w:p>
    <w:p w14:paraId="3A7637E3" w14:textId="77777777" w:rsidR="00C1521B" w:rsidRPr="005D6C27" w:rsidRDefault="00C1521B" w:rsidP="00C1521B">
      <w:pPr>
        <w:spacing w:before="240" w:after="240"/>
        <w:jc w:val="both"/>
        <w:rPr>
          <w:rFonts w:cs="Times New Roman"/>
          <w:color w:val="000000" w:themeColor="text1"/>
        </w:rPr>
      </w:pPr>
      <w:r w:rsidRPr="005D6C27">
        <w:rPr>
          <w:rFonts w:cs="Times New Roman"/>
          <w:b/>
          <w:color w:val="000000" w:themeColor="text1"/>
        </w:rPr>
        <w:t>Table 2:</w:t>
      </w:r>
      <w:r w:rsidRPr="005D6C27">
        <w:rPr>
          <w:rFonts w:cs="Times New Roman"/>
          <w:color w:val="000000" w:themeColor="text1"/>
        </w:rPr>
        <w:t xml:space="preserve">  </w:t>
      </w:r>
      <w:r w:rsidRPr="005D6C27">
        <w:rPr>
          <w:rFonts w:cs="Times New Roman"/>
          <w:b/>
          <w:color w:val="000000" w:themeColor="text1"/>
        </w:rPr>
        <w:t>Metabolon QC Standards</w:t>
      </w:r>
    </w:p>
    <w:tbl>
      <w:tblPr>
        <w:tblStyle w:val="TableGrid"/>
        <w:tblW w:w="0" w:type="auto"/>
        <w:tblInd w:w="108" w:type="dxa"/>
        <w:tblLook w:val="01E0" w:firstRow="1" w:lastRow="1" w:firstColumn="1" w:lastColumn="1" w:noHBand="0" w:noVBand="0"/>
      </w:tblPr>
      <w:tblGrid>
        <w:gridCol w:w="986"/>
        <w:gridCol w:w="3398"/>
        <w:gridCol w:w="4518"/>
      </w:tblGrid>
      <w:tr w:rsidR="00C1521B" w:rsidRPr="005D6C27" w14:paraId="7A1580D5" w14:textId="77777777" w:rsidTr="00BA30C2">
        <w:trPr>
          <w:trHeight w:val="288"/>
        </w:trPr>
        <w:tc>
          <w:tcPr>
            <w:tcW w:w="1008" w:type="dxa"/>
            <w:shd w:val="clear" w:color="auto" w:fill="000080"/>
          </w:tcPr>
          <w:p w14:paraId="644AE1B2"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Type</w:t>
            </w:r>
          </w:p>
        </w:tc>
        <w:tc>
          <w:tcPr>
            <w:tcW w:w="3582" w:type="dxa"/>
            <w:shd w:val="clear" w:color="auto" w:fill="000080"/>
          </w:tcPr>
          <w:p w14:paraId="27C14886"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Description</w:t>
            </w:r>
          </w:p>
        </w:tc>
        <w:tc>
          <w:tcPr>
            <w:tcW w:w="4770" w:type="dxa"/>
            <w:shd w:val="clear" w:color="auto" w:fill="000080"/>
          </w:tcPr>
          <w:p w14:paraId="3D0814DF" w14:textId="77777777" w:rsidR="00C1521B" w:rsidRPr="005D6C27" w:rsidRDefault="00C1521B" w:rsidP="00BA30C2">
            <w:pPr>
              <w:jc w:val="center"/>
              <w:rPr>
                <w:rFonts w:ascii="Times New Roman" w:hAnsi="Times New Roman"/>
                <w:b/>
                <w:color w:val="000000" w:themeColor="text1"/>
                <w:sz w:val="24"/>
                <w:szCs w:val="24"/>
              </w:rPr>
            </w:pPr>
            <w:r w:rsidRPr="005D6C27">
              <w:rPr>
                <w:rFonts w:ascii="Times New Roman" w:hAnsi="Times New Roman"/>
                <w:b/>
                <w:color w:val="000000" w:themeColor="text1"/>
                <w:sz w:val="24"/>
                <w:szCs w:val="24"/>
              </w:rPr>
              <w:t>Purpose</w:t>
            </w:r>
          </w:p>
        </w:tc>
      </w:tr>
      <w:tr w:rsidR="00C1521B" w:rsidRPr="005D6C27" w14:paraId="17452416" w14:textId="77777777" w:rsidTr="00BA30C2">
        <w:tc>
          <w:tcPr>
            <w:tcW w:w="1008" w:type="dxa"/>
            <w:vAlign w:val="center"/>
          </w:tcPr>
          <w:p w14:paraId="25FC52B5"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RS</w:t>
            </w:r>
          </w:p>
        </w:tc>
        <w:tc>
          <w:tcPr>
            <w:tcW w:w="3582" w:type="dxa"/>
            <w:vAlign w:val="center"/>
          </w:tcPr>
          <w:p w14:paraId="5BFDAFCF"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Recovery Standard</w:t>
            </w:r>
          </w:p>
        </w:tc>
        <w:tc>
          <w:tcPr>
            <w:tcW w:w="4770" w:type="dxa"/>
            <w:vAlign w:val="center"/>
          </w:tcPr>
          <w:p w14:paraId="2E4E9209"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ssess variability and verify performance of extraction and instrumentation.</w:t>
            </w:r>
          </w:p>
        </w:tc>
      </w:tr>
      <w:tr w:rsidR="00C1521B" w:rsidRPr="005D6C27" w14:paraId="27187977" w14:textId="77777777" w:rsidTr="00BA30C2">
        <w:trPr>
          <w:trHeight w:val="288"/>
        </w:trPr>
        <w:tc>
          <w:tcPr>
            <w:tcW w:w="1008" w:type="dxa"/>
            <w:vAlign w:val="center"/>
          </w:tcPr>
          <w:p w14:paraId="5286180A" w14:textId="77777777" w:rsidR="00C1521B" w:rsidRPr="005D6C27" w:rsidRDefault="00C1521B" w:rsidP="00BA30C2">
            <w:pPr>
              <w:jc w:val="center"/>
              <w:rPr>
                <w:rFonts w:ascii="Times New Roman" w:hAnsi="Times New Roman"/>
                <w:color w:val="000000" w:themeColor="text1"/>
                <w:sz w:val="24"/>
                <w:szCs w:val="24"/>
              </w:rPr>
            </w:pPr>
            <w:r w:rsidRPr="005D6C27">
              <w:rPr>
                <w:rFonts w:ascii="Times New Roman" w:hAnsi="Times New Roman"/>
                <w:color w:val="000000" w:themeColor="text1"/>
                <w:sz w:val="24"/>
                <w:szCs w:val="24"/>
              </w:rPr>
              <w:t>IS</w:t>
            </w:r>
          </w:p>
        </w:tc>
        <w:tc>
          <w:tcPr>
            <w:tcW w:w="3582" w:type="dxa"/>
            <w:vAlign w:val="center"/>
          </w:tcPr>
          <w:p w14:paraId="7D550C60"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Internal Standard</w:t>
            </w:r>
          </w:p>
        </w:tc>
        <w:tc>
          <w:tcPr>
            <w:tcW w:w="4770" w:type="dxa"/>
            <w:vAlign w:val="center"/>
          </w:tcPr>
          <w:p w14:paraId="42C8A96C" w14:textId="77777777" w:rsidR="00C1521B" w:rsidRPr="005D6C27" w:rsidRDefault="00C1521B" w:rsidP="00BA30C2">
            <w:pPr>
              <w:rPr>
                <w:rFonts w:ascii="Times New Roman" w:hAnsi="Times New Roman"/>
                <w:color w:val="000000" w:themeColor="text1"/>
                <w:sz w:val="24"/>
                <w:szCs w:val="24"/>
              </w:rPr>
            </w:pPr>
            <w:r w:rsidRPr="005D6C27">
              <w:rPr>
                <w:rFonts w:ascii="Times New Roman" w:hAnsi="Times New Roman"/>
                <w:color w:val="000000" w:themeColor="text1"/>
                <w:sz w:val="24"/>
                <w:szCs w:val="24"/>
              </w:rPr>
              <w:t>Assess variability and performance of instrument.</w:t>
            </w:r>
          </w:p>
        </w:tc>
      </w:tr>
    </w:tbl>
    <w:p w14:paraId="70F88CEA" w14:textId="77777777" w:rsidR="00C1521B" w:rsidRPr="005D6C27" w:rsidRDefault="00C1521B" w:rsidP="00C1521B">
      <w:pPr>
        <w:spacing w:before="120" w:after="120"/>
        <w:jc w:val="both"/>
        <w:rPr>
          <w:rFonts w:cs="Times New Roman"/>
          <w:b/>
          <w:color w:val="000000" w:themeColor="text1"/>
        </w:rPr>
      </w:pPr>
    </w:p>
    <w:p w14:paraId="0A42E02D" w14:textId="77777777" w:rsidR="00C1521B" w:rsidRPr="005D6C27" w:rsidRDefault="00C1521B" w:rsidP="00C1521B">
      <w:pPr>
        <w:jc w:val="center"/>
        <w:rPr>
          <w:rFonts w:cs="Times New Roman"/>
          <w:b/>
          <w:color w:val="000000" w:themeColor="text1"/>
        </w:rPr>
      </w:pPr>
      <w:r w:rsidRPr="005D6C27">
        <w:rPr>
          <w:rFonts w:cs="Times New Roman"/>
          <w:b/>
          <w:noProof/>
          <w:color w:val="000000" w:themeColor="text1"/>
        </w:rPr>
        <w:drawing>
          <wp:inline distT="0" distB="0" distL="0" distR="0" wp14:anchorId="62F2912A" wp14:editId="0EB7F444">
            <wp:extent cx="5508657" cy="16954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r="3128"/>
                    <a:stretch>
                      <a:fillRect/>
                    </a:stretch>
                  </pic:blipFill>
                  <pic:spPr bwMode="auto">
                    <a:xfrm>
                      <a:off x="0" y="0"/>
                      <a:ext cx="5508657" cy="1695450"/>
                    </a:xfrm>
                    <a:prstGeom prst="rect">
                      <a:avLst/>
                    </a:prstGeom>
                    <a:noFill/>
                    <a:ln w="9525">
                      <a:noFill/>
                      <a:miter lim="800000"/>
                      <a:headEnd/>
                      <a:tailEnd/>
                    </a:ln>
                  </pic:spPr>
                </pic:pic>
              </a:graphicData>
            </a:graphic>
          </wp:inline>
        </w:drawing>
      </w:r>
    </w:p>
    <w:p w14:paraId="74749EAC" w14:textId="28E56D2F" w:rsidR="00C1521B" w:rsidRPr="00C1521B" w:rsidRDefault="00C1521B" w:rsidP="00717D69">
      <w:pPr>
        <w:spacing w:before="360" w:after="240"/>
        <w:jc w:val="both"/>
        <w:rPr>
          <w:rFonts w:cs="Times New Roman"/>
          <w:color w:val="000000" w:themeColor="text1"/>
        </w:rPr>
        <w:sectPr w:rsidR="00C1521B" w:rsidRPr="00C1521B" w:rsidSect="00C1521B">
          <w:footerReference w:type="even" r:id="rId8"/>
          <w:footerReference w:type="default" r:id="rId9"/>
          <w:pgSz w:w="11900" w:h="16820"/>
          <w:pgMar w:top="1440" w:right="1440" w:bottom="1440" w:left="1440" w:header="720" w:footer="720" w:gutter="0"/>
          <w:cols w:space="720"/>
          <w:docGrid w:linePitch="360"/>
        </w:sectPr>
      </w:pPr>
      <w:r w:rsidRPr="005D6C27">
        <w:rPr>
          <w:rFonts w:cs="Times New Roman"/>
          <w:b/>
          <w:bCs/>
          <w:color w:val="000000" w:themeColor="text1"/>
        </w:rPr>
        <w:t>Figure 1.</w:t>
      </w:r>
      <w:r w:rsidRPr="005D6C27">
        <w:rPr>
          <w:rFonts w:cs="Times New Roman"/>
          <w:color w:val="000000" w:themeColor="text1"/>
        </w:rPr>
        <w:t xml:space="preserve"> </w:t>
      </w:r>
      <w:r w:rsidRPr="005D6C27">
        <w:rPr>
          <w:rFonts w:cs="Times New Roman"/>
          <w:b/>
          <w:color w:val="000000" w:themeColor="text1"/>
        </w:rPr>
        <w:t xml:space="preserve"> Preparation of client-specific technical replicates.</w:t>
      </w:r>
      <w:r w:rsidRPr="005D6C27">
        <w:rPr>
          <w:rFonts w:cs="Times New Roman"/>
          <w:color w:val="000000" w:themeColor="text1"/>
        </w:rPr>
        <w:t xml:space="preserve">  A small aliquot of each client sample (</w:t>
      </w:r>
      <w:proofErr w:type="spellStart"/>
      <w:r w:rsidRPr="005D6C27">
        <w:rPr>
          <w:rFonts w:cs="Times New Roman"/>
          <w:color w:val="000000" w:themeColor="text1"/>
        </w:rPr>
        <w:t>colored</w:t>
      </w:r>
      <w:proofErr w:type="spellEnd"/>
      <w:r w:rsidRPr="005D6C27">
        <w:rPr>
          <w:rFonts w:cs="Times New Roman"/>
          <w:color w:val="000000" w:themeColor="text1"/>
        </w:rPr>
        <w:t xml:space="preserve"> cylinders) is pooled to create a CMTRX technical replicate sample (</w:t>
      </w:r>
      <w:proofErr w:type="spellStart"/>
      <w:r w:rsidRPr="005D6C27">
        <w:rPr>
          <w:rFonts w:cs="Times New Roman"/>
          <w:color w:val="000000" w:themeColor="text1"/>
        </w:rPr>
        <w:t>multi-colored</w:t>
      </w:r>
      <w:proofErr w:type="spellEnd"/>
      <w:r w:rsidRPr="005D6C27">
        <w:rPr>
          <w:rFonts w:cs="Times New Roman"/>
          <w:color w:val="000000" w:themeColor="text1"/>
        </w:rPr>
        <w:t xml:space="preserve"> cylinder), which is then injected periodically throughout the platform run.  Variability among consistently detected biochemicals can be used to calculate an estimate of overall process and platform variability</w:t>
      </w:r>
      <w:r w:rsidR="00717D69">
        <w:rPr>
          <w:rFonts w:cs="Times New Roman"/>
          <w:color w:val="000000" w:themeColor="text1"/>
        </w:rPr>
        <w:t>.</w:t>
      </w:r>
    </w:p>
    <w:p w14:paraId="0599AE99" w14:textId="77777777" w:rsidR="0064657F" w:rsidRPr="005D6C27" w:rsidRDefault="0064657F" w:rsidP="0064657F">
      <w:pPr>
        <w:pageBreakBefore/>
        <w:spacing w:after="240"/>
        <w:jc w:val="both"/>
        <w:rPr>
          <w:rFonts w:cs="Times New Roman"/>
          <w:color w:val="000000" w:themeColor="text1"/>
        </w:rPr>
      </w:pPr>
      <w:r w:rsidRPr="005D6C27">
        <w:rPr>
          <w:rFonts w:cs="Times New Roman"/>
          <w:b/>
          <w:color w:val="000000" w:themeColor="text1"/>
        </w:rPr>
        <w:lastRenderedPageBreak/>
        <w:t>Ultrahigh Performance Liquid Chromatography-Tandem Mass Spectroscopy (UPLC-MS/MS):</w:t>
      </w:r>
      <w:r w:rsidRPr="005D6C27">
        <w:rPr>
          <w:rFonts w:cs="Times New Roman"/>
          <w:color w:val="000000" w:themeColor="text1"/>
        </w:rPr>
        <w:t xml:space="preserve">  All methods utilized a Waters ACQUITY ultra-performance liquid chromatography (UPLC) and a </w:t>
      </w:r>
      <w:proofErr w:type="spellStart"/>
      <w:r w:rsidRPr="005D6C27">
        <w:rPr>
          <w:rFonts w:cs="Times New Roman"/>
          <w:color w:val="000000" w:themeColor="text1"/>
        </w:rPr>
        <w:t>Thermo</w:t>
      </w:r>
      <w:proofErr w:type="spellEnd"/>
      <w:r w:rsidRPr="005D6C27">
        <w:rPr>
          <w:rFonts w:cs="Times New Roman"/>
          <w:color w:val="000000" w:themeColor="text1"/>
        </w:rPr>
        <w:t xml:space="preserve"> Scientific Q-</w:t>
      </w:r>
      <w:proofErr w:type="spellStart"/>
      <w:r w:rsidRPr="005D6C27">
        <w:rPr>
          <w:rFonts w:cs="Times New Roman"/>
          <w:color w:val="000000" w:themeColor="text1"/>
        </w:rPr>
        <w:t>Exactive</w:t>
      </w:r>
      <w:proofErr w:type="spellEnd"/>
      <w:r w:rsidRPr="005D6C27">
        <w:rPr>
          <w:rFonts w:cs="Times New Roman"/>
          <w:color w:val="000000" w:themeColor="text1"/>
        </w:rPr>
        <w:t xml:space="preserve"> high resolution/accurate mass spectrometer interfaced with a heated electrospray ionization (HESI-II) source and Orbitrap mass </w:t>
      </w:r>
      <w:proofErr w:type="spellStart"/>
      <w:r w:rsidRPr="005D6C27">
        <w:rPr>
          <w:rFonts w:cs="Times New Roman"/>
          <w:color w:val="000000" w:themeColor="text1"/>
        </w:rPr>
        <w:t>analyzer</w:t>
      </w:r>
      <w:proofErr w:type="spellEnd"/>
      <w:r w:rsidRPr="005D6C27">
        <w:rPr>
          <w:rFonts w:cs="Times New Roman"/>
          <w:color w:val="000000" w:themeColor="text1"/>
        </w:rPr>
        <w:t xml:space="preserve">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w:t>
      </w:r>
      <w:proofErr w:type="spellStart"/>
      <w:r w:rsidRPr="005D6C27">
        <w:rPr>
          <w:rFonts w:cs="Times New Roman"/>
          <w:color w:val="000000" w:themeColor="text1"/>
        </w:rPr>
        <w:t>analyzed</w:t>
      </w:r>
      <w:proofErr w:type="spellEnd"/>
      <w:r w:rsidRPr="005D6C27">
        <w:rPr>
          <w:rFonts w:cs="Times New Roman"/>
          <w:color w:val="000000" w:themeColor="text1"/>
        </w:rPr>
        <w:t xml:space="preserve">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5D6C27">
        <w:rPr>
          <w:rFonts w:cs="Times New Roman"/>
          <w:color w:val="000000" w:themeColor="text1"/>
        </w:rPr>
        <w:t>perfluoropentanoic</w:t>
      </w:r>
      <w:proofErr w:type="spellEnd"/>
      <w:r w:rsidRPr="005D6C27">
        <w:rPr>
          <w:rFonts w:cs="Times New Roman"/>
          <w:color w:val="000000" w:themeColor="text1"/>
        </w:rPr>
        <w:t xml:space="preserve"> acid (PFPA) and 0.1% formic acid (FA).  Another aliquot was also </w:t>
      </w:r>
      <w:proofErr w:type="spellStart"/>
      <w:r w:rsidRPr="005D6C27">
        <w:rPr>
          <w:rFonts w:cs="Times New Roman"/>
          <w:color w:val="000000" w:themeColor="text1"/>
        </w:rPr>
        <w:t>analyzed</w:t>
      </w:r>
      <w:proofErr w:type="spellEnd"/>
      <w:r w:rsidRPr="005D6C27">
        <w:rPr>
          <w:rFonts w:cs="Times New Roman"/>
          <w:color w:val="000000" w:themeColor="text1"/>
        </w:rPr>
        <w:t xml:space="preserve"> using acidic positive ion </w:t>
      </w:r>
      <w:proofErr w:type="gramStart"/>
      <w:r w:rsidRPr="005D6C27">
        <w:rPr>
          <w:rFonts w:cs="Times New Roman"/>
          <w:color w:val="000000" w:themeColor="text1"/>
        </w:rPr>
        <w:t>conditions,</w:t>
      </w:r>
      <w:proofErr w:type="gramEnd"/>
      <w:r w:rsidRPr="005D6C27">
        <w:rPr>
          <w:rFonts w:cs="Times New Roman"/>
          <w:color w:val="000000" w:themeColor="text1"/>
        </w:rPr>
        <w:t xml:space="preserve">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w:t>
      </w:r>
      <w:proofErr w:type="spellStart"/>
      <w:r w:rsidRPr="005D6C27">
        <w:rPr>
          <w:rFonts w:cs="Times New Roman"/>
          <w:color w:val="000000" w:themeColor="text1"/>
        </w:rPr>
        <w:t>analyzed</w:t>
      </w:r>
      <w:proofErr w:type="spellEnd"/>
      <w:r w:rsidRPr="005D6C27">
        <w:rPr>
          <w:rFonts w:cs="Times New Roman"/>
          <w:color w:val="000000" w:themeColor="text1"/>
        </w:rPr>
        <w:t xml:space="preserve"> using basic negative ion optimized conditions using a separate dedicated C18 column.   The basic extracts were gradient eluted from the column using methanol and water, however with 6.5mM Ammonium Bicarbonate at pH 8. The fourth aliquot was </w:t>
      </w:r>
      <w:proofErr w:type="spellStart"/>
      <w:r w:rsidRPr="005D6C27">
        <w:rPr>
          <w:rFonts w:cs="Times New Roman"/>
          <w:color w:val="000000" w:themeColor="text1"/>
        </w:rPr>
        <w:t>analyzed</w:t>
      </w:r>
      <w:proofErr w:type="spellEnd"/>
      <w:r w:rsidRPr="005D6C27">
        <w:rPr>
          <w:rFonts w:cs="Times New Roman"/>
          <w:color w:val="000000" w:themeColor="text1"/>
        </w:rPr>
        <w:t xml:space="preserve"> via negative ionization following elution from a HILIC column (Waters UPLC BEH Amide 2.1x150 mm, 1.7 µm) using a gradient consisting of water and acetonitrile with 10mM Ammonium </w:t>
      </w:r>
      <w:proofErr w:type="spellStart"/>
      <w:r w:rsidRPr="005D6C27">
        <w:rPr>
          <w:rFonts w:cs="Times New Roman"/>
          <w:color w:val="000000" w:themeColor="text1"/>
        </w:rPr>
        <w:t>Formate</w:t>
      </w:r>
      <w:proofErr w:type="spellEnd"/>
      <w:r w:rsidRPr="005D6C27">
        <w:rPr>
          <w:rFonts w:cs="Times New Roman"/>
          <w:color w:val="000000" w:themeColor="text1"/>
        </w:rPr>
        <w:t xml:space="preserve">, pH 10.8. The MS analysis alternated between MS and data-dependent </w:t>
      </w:r>
      <w:proofErr w:type="spellStart"/>
      <w:r w:rsidRPr="005D6C27">
        <w:rPr>
          <w:rFonts w:cs="Times New Roman"/>
          <w:color w:val="000000" w:themeColor="text1"/>
        </w:rPr>
        <w:t>MS</w:t>
      </w:r>
      <w:r w:rsidRPr="005D6C27">
        <w:rPr>
          <w:rFonts w:cs="Times New Roman"/>
          <w:color w:val="000000" w:themeColor="text1"/>
          <w:vertAlign w:val="superscript"/>
        </w:rPr>
        <w:t>n</w:t>
      </w:r>
      <w:proofErr w:type="spellEnd"/>
      <w:r w:rsidRPr="005D6C27">
        <w:rPr>
          <w:rFonts w:cs="Times New Roman"/>
          <w:color w:val="000000" w:themeColor="text1"/>
        </w:rPr>
        <w:t xml:space="preserve"> scans using dynamic exclusion.  The scan range varied slighted between methods but covered 70-1000 m/z.  Raw data files are archived and extracted as described below.</w:t>
      </w:r>
    </w:p>
    <w:p w14:paraId="73CBE152" w14:textId="77777777" w:rsidR="0064657F" w:rsidRPr="005D6C27" w:rsidRDefault="0064657F" w:rsidP="0064657F">
      <w:pPr>
        <w:spacing w:after="240"/>
        <w:jc w:val="both"/>
        <w:rPr>
          <w:rFonts w:cs="Times New Roman"/>
          <w:color w:val="000000" w:themeColor="text1"/>
        </w:rPr>
      </w:pPr>
      <w:r w:rsidRPr="005D6C27">
        <w:rPr>
          <w:rFonts w:cs="Times New Roman"/>
          <w:b/>
          <w:color w:val="000000" w:themeColor="text1"/>
        </w:rPr>
        <w:t>Bioinformatics:</w:t>
      </w:r>
      <w:r w:rsidRPr="005D6C27">
        <w:rPr>
          <w:rFonts w:cs="Times New Roman"/>
          <w:color w:val="000000" w:themeColor="text1"/>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6F8FFA67" w14:textId="77777777" w:rsidR="0064657F" w:rsidRPr="005D6C27" w:rsidRDefault="0064657F" w:rsidP="0064657F">
      <w:pPr>
        <w:spacing w:after="240"/>
        <w:jc w:val="both"/>
        <w:rPr>
          <w:rFonts w:cs="Times New Roman"/>
          <w:color w:val="000000" w:themeColor="text1"/>
        </w:rPr>
      </w:pPr>
      <w:r w:rsidRPr="005D6C27">
        <w:rPr>
          <w:rFonts w:cs="Times New Roman"/>
          <w:b/>
          <w:color w:val="000000" w:themeColor="text1"/>
        </w:rPr>
        <w:t xml:space="preserve">LIMS: </w:t>
      </w:r>
      <w:r w:rsidRPr="005D6C27">
        <w:rPr>
          <w:rFonts w:cs="Times New Roman"/>
          <w:color w:val="000000" w:themeColor="text1"/>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w:t>
      </w:r>
      <w:proofErr w:type="gramStart"/>
      <w:r w:rsidRPr="005D6C27">
        <w:rPr>
          <w:rFonts w:cs="Times New Roman"/>
          <w:color w:val="000000" w:themeColor="text1"/>
        </w:rPr>
        <w:t>All of</w:t>
      </w:r>
      <w:proofErr w:type="gramEnd"/>
      <w:r w:rsidRPr="005D6C27">
        <w:rPr>
          <w:rFonts w:cs="Times New Roman"/>
          <w:color w:val="000000" w:themeColor="text1"/>
        </w:rPr>
        <w:t xml:space="preserve"> the subsequent software systems are grounded in the LIMS data structures.  It has been modified to leverage and interface with the in-house information extraction and data visualization systems, as well as third party instrumentation and data analysis software.</w:t>
      </w:r>
    </w:p>
    <w:p w14:paraId="018625C0" w14:textId="77777777" w:rsidR="0064657F" w:rsidRPr="005D6C27" w:rsidRDefault="0064657F" w:rsidP="0064657F">
      <w:pPr>
        <w:pStyle w:val="CommentText"/>
        <w:spacing w:after="240"/>
        <w:jc w:val="both"/>
        <w:rPr>
          <w:color w:val="000000" w:themeColor="text1"/>
          <w:sz w:val="24"/>
          <w:szCs w:val="24"/>
        </w:rPr>
      </w:pPr>
      <w:r w:rsidRPr="005D6C27">
        <w:rPr>
          <w:b/>
          <w:color w:val="000000" w:themeColor="text1"/>
          <w:sz w:val="24"/>
          <w:szCs w:val="24"/>
        </w:rPr>
        <w:t xml:space="preserve">Data Extraction and Compound Identification: </w:t>
      </w:r>
      <w:r w:rsidRPr="005D6C27">
        <w:rPr>
          <w:b/>
          <w:i/>
          <w:color w:val="000000" w:themeColor="text1"/>
          <w:sz w:val="24"/>
          <w:szCs w:val="24"/>
        </w:rPr>
        <w:t xml:space="preserve"> </w:t>
      </w:r>
      <w:r w:rsidRPr="005D6C27">
        <w:rPr>
          <w:color w:val="000000" w:themeColor="text1"/>
          <w:sz w:val="24"/>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5D6C27">
        <w:rPr>
          <w:i/>
          <w:color w:val="000000" w:themeColor="text1"/>
          <w:sz w:val="24"/>
          <w:szCs w:val="24"/>
        </w:rPr>
        <w:t>m/z)</w:t>
      </w:r>
      <w:r w:rsidRPr="005D6C27">
        <w:rPr>
          <w:color w:val="000000" w:themeColor="text1"/>
          <w:sz w:val="24"/>
          <w:szCs w:val="24"/>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w:t>
      </w:r>
      <w:r w:rsidRPr="005D6C27">
        <w:rPr>
          <w:color w:val="000000" w:themeColor="text1"/>
          <w:sz w:val="24"/>
          <w:szCs w:val="24"/>
        </w:rPr>
        <w:lastRenderedPageBreak/>
        <w:t>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742D449B" w14:textId="77777777" w:rsidR="00717D69" w:rsidRDefault="0064657F" w:rsidP="00717D69">
      <w:pPr>
        <w:jc w:val="both"/>
        <w:rPr>
          <w:rFonts w:cs="Times New Roman"/>
          <w:color w:val="000000" w:themeColor="text1"/>
        </w:rPr>
      </w:pPr>
      <w:r w:rsidRPr="005D6C27">
        <w:rPr>
          <w:rFonts w:cs="Times New Roman"/>
          <w:b/>
          <w:color w:val="000000" w:themeColor="text1"/>
        </w:rPr>
        <w:t>Curation:</w:t>
      </w:r>
      <w:r w:rsidRPr="005D6C27">
        <w:rPr>
          <w:rFonts w:cs="Times New Roman"/>
          <w:color w:val="000000" w:themeColor="text1"/>
        </w:rPr>
        <w:t xml:space="preserve">  A variety of curation procedures were carried out to ensure that a </w:t>
      </w:r>
      <w:proofErr w:type="gramStart"/>
      <w:r w:rsidRPr="005D6C27">
        <w:rPr>
          <w:rFonts w:cs="Times New Roman"/>
          <w:color w:val="000000" w:themeColor="text1"/>
        </w:rPr>
        <w:t>high quality</w:t>
      </w:r>
      <w:proofErr w:type="gramEnd"/>
      <w:r w:rsidRPr="005D6C27">
        <w:rPr>
          <w:rFonts w:cs="Times New Roman"/>
          <w:color w:val="000000" w:themeColor="text1"/>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34C6BECE" w14:textId="77777777" w:rsidR="00717D69" w:rsidRDefault="00717D69" w:rsidP="00717D69">
      <w:pPr>
        <w:jc w:val="both"/>
        <w:rPr>
          <w:rFonts w:cs="Times New Roman"/>
          <w:color w:val="000000" w:themeColor="text1"/>
        </w:rPr>
      </w:pPr>
    </w:p>
    <w:p w14:paraId="05771E30" w14:textId="07ADE214" w:rsidR="00C1521B" w:rsidRPr="005D6C27" w:rsidRDefault="00C1521B" w:rsidP="00717D69">
      <w:pPr>
        <w:jc w:val="both"/>
        <w:rPr>
          <w:rFonts w:cs="Times New Roman"/>
          <w:color w:val="000000" w:themeColor="text1"/>
        </w:rPr>
      </w:pPr>
      <w:r w:rsidRPr="005D6C27">
        <w:rPr>
          <w:rFonts w:cs="Times New Roman"/>
          <w:b/>
          <w:color w:val="000000" w:themeColor="text1"/>
        </w:rPr>
        <w:t xml:space="preserve">Metabolite Quantification and Data Normalization:  </w:t>
      </w:r>
      <w:r w:rsidRPr="005D6C27">
        <w:rPr>
          <w:rFonts w:cs="Times New Roman"/>
          <w:color w:val="000000" w:themeColor="text1"/>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45CDCDD6" w14:textId="77777777" w:rsidR="00C1521B" w:rsidRPr="005D6C27" w:rsidRDefault="00C1521B" w:rsidP="00C1521B">
      <w:pPr>
        <w:spacing w:before="480"/>
        <w:jc w:val="both"/>
        <w:rPr>
          <w:rFonts w:cs="Times New Roman"/>
          <w:b/>
          <w:color w:val="000000" w:themeColor="text1"/>
        </w:rPr>
      </w:pPr>
    </w:p>
    <w:p w14:paraId="035E76A2" w14:textId="77777777" w:rsidR="00C1521B" w:rsidRPr="005D6C27" w:rsidRDefault="00C1521B" w:rsidP="00C1521B">
      <w:pPr>
        <w:spacing w:before="480"/>
        <w:jc w:val="both"/>
        <w:rPr>
          <w:rFonts w:cs="Times New Roman"/>
          <w:b/>
          <w:color w:val="000000" w:themeColor="text1"/>
        </w:rPr>
      </w:pPr>
      <w:r w:rsidRPr="005D6C27">
        <w:rPr>
          <w:rFonts w:cs="Times New Roman"/>
          <w:noProof/>
          <w:color w:val="000000" w:themeColor="text1"/>
        </w:rPr>
        <w:drawing>
          <wp:anchor distT="0" distB="0" distL="114300" distR="114300" simplePos="0" relativeHeight="251662336" behindDoc="0" locked="0" layoutInCell="1" allowOverlap="1" wp14:anchorId="59F9DE9F" wp14:editId="61DE5553">
            <wp:simplePos x="0" y="0"/>
            <wp:positionH relativeFrom="column">
              <wp:posOffset>685800</wp:posOffset>
            </wp:positionH>
            <wp:positionV relativeFrom="paragraph">
              <wp:posOffset>86995</wp:posOffset>
            </wp:positionV>
            <wp:extent cx="4324350" cy="1914525"/>
            <wp:effectExtent l="19050" t="0" r="0" b="0"/>
            <wp:wrapTopAndBottom/>
            <wp:docPr id="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a:srcRect/>
                    <a:stretch>
                      <a:fillRect/>
                    </a:stretch>
                  </pic:blipFill>
                  <pic:spPr bwMode="auto">
                    <a:xfrm>
                      <a:off x="0" y="0"/>
                      <a:ext cx="4324350" cy="1914525"/>
                    </a:xfrm>
                    <a:prstGeom prst="rect">
                      <a:avLst/>
                    </a:prstGeom>
                    <a:noFill/>
                    <a:ln w="9525">
                      <a:noFill/>
                      <a:miter lim="800000"/>
                      <a:headEnd/>
                      <a:tailEnd/>
                    </a:ln>
                  </pic:spPr>
                </pic:pic>
              </a:graphicData>
            </a:graphic>
          </wp:anchor>
        </w:drawing>
      </w:r>
      <w:r w:rsidRPr="005D6C27">
        <w:rPr>
          <w:rFonts w:cs="Times New Roman"/>
          <w:b/>
          <w:color w:val="000000" w:themeColor="text1"/>
        </w:rPr>
        <w:t xml:space="preserve">Figure 2:  Visualization of data normalization steps for a multiday platform run. </w:t>
      </w:r>
    </w:p>
    <w:p w14:paraId="2EFD5340" w14:textId="77777777" w:rsidR="00866B8D" w:rsidRPr="005D6C27" w:rsidRDefault="00866B8D">
      <w:pPr>
        <w:rPr>
          <w:rFonts w:cs="Times New Roman"/>
          <w:color w:val="000000" w:themeColor="text1"/>
        </w:rPr>
      </w:pPr>
    </w:p>
    <w:sectPr w:rsidR="00866B8D" w:rsidRPr="005D6C27" w:rsidSect="002A644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21C59" w14:textId="77777777" w:rsidR="004F1947" w:rsidRDefault="004F1947" w:rsidP="00717D69">
      <w:r>
        <w:separator/>
      </w:r>
    </w:p>
  </w:endnote>
  <w:endnote w:type="continuationSeparator" w:id="0">
    <w:p w14:paraId="79D2360A" w14:textId="77777777" w:rsidR="004F1947" w:rsidRDefault="004F1947" w:rsidP="00717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1825768"/>
      <w:docPartObj>
        <w:docPartGallery w:val="Page Numbers (Bottom of Page)"/>
        <w:docPartUnique/>
      </w:docPartObj>
    </w:sdtPr>
    <w:sdtContent>
      <w:p w14:paraId="1877DB73" w14:textId="7E59F3DC" w:rsidR="00717D69" w:rsidRDefault="00717D69" w:rsidP="00D13A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DAF485D" w14:textId="77777777" w:rsidR="00717D69" w:rsidRDefault="00717D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7506368"/>
      <w:docPartObj>
        <w:docPartGallery w:val="Page Numbers (Bottom of Page)"/>
        <w:docPartUnique/>
      </w:docPartObj>
    </w:sdtPr>
    <w:sdtContent>
      <w:p w14:paraId="6ED30AF3" w14:textId="78F0C5F6" w:rsidR="00717D69" w:rsidRDefault="00717D69" w:rsidP="00D13A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34F934F" w14:textId="77777777" w:rsidR="00717D69" w:rsidRDefault="00717D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02EC3" w14:textId="77777777" w:rsidR="004F1947" w:rsidRDefault="004F1947" w:rsidP="00717D69">
      <w:r>
        <w:separator/>
      </w:r>
    </w:p>
  </w:footnote>
  <w:footnote w:type="continuationSeparator" w:id="0">
    <w:p w14:paraId="52025A65" w14:textId="77777777" w:rsidR="004F1947" w:rsidRDefault="004F1947" w:rsidP="00717D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57E2E"/>
    <w:multiLevelType w:val="hybridMultilevel"/>
    <w:tmpl w:val="96E8CE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5220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57F"/>
    <w:rsid w:val="00000BBE"/>
    <w:rsid w:val="00001D9C"/>
    <w:rsid w:val="00003A0E"/>
    <w:rsid w:val="00003A64"/>
    <w:rsid w:val="00005CBF"/>
    <w:rsid w:val="00013EED"/>
    <w:rsid w:val="0002611E"/>
    <w:rsid w:val="0003277F"/>
    <w:rsid w:val="0003528D"/>
    <w:rsid w:val="00036470"/>
    <w:rsid w:val="000427DE"/>
    <w:rsid w:val="00053396"/>
    <w:rsid w:val="000571C3"/>
    <w:rsid w:val="00057F63"/>
    <w:rsid w:val="00060CC0"/>
    <w:rsid w:val="0006303B"/>
    <w:rsid w:val="0006573E"/>
    <w:rsid w:val="0006577B"/>
    <w:rsid w:val="00065B7B"/>
    <w:rsid w:val="000712AD"/>
    <w:rsid w:val="00072893"/>
    <w:rsid w:val="00076691"/>
    <w:rsid w:val="00081A6F"/>
    <w:rsid w:val="00083782"/>
    <w:rsid w:val="00084239"/>
    <w:rsid w:val="0009171F"/>
    <w:rsid w:val="00093D42"/>
    <w:rsid w:val="00097AE2"/>
    <w:rsid w:val="000A0634"/>
    <w:rsid w:val="000A06FE"/>
    <w:rsid w:val="000A0840"/>
    <w:rsid w:val="000A168D"/>
    <w:rsid w:val="000A3198"/>
    <w:rsid w:val="000A6D44"/>
    <w:rsid w:val="000A7F27"/>
    <w:rsid w:val="000B0419"/>
    <w:rsid w:val="000B0CAA"/>
    <w:rsid w:val="000B3557"/>
    <w:rsid w:val="000B4721"/>
    <w:rsid w:val="000C3755"/>
    <w:rsid w:val="000C4907"/>
    <w:rsid w:val="000C4E4B"/>
    <w:rsid w:val="000C5509"/>
    <w:rsid w:val="000D166E"/>
    <w:rsid w:val="000D1B7F"/>
    <w:rsid w:val="000D7629"/>
    <w:rsid w:val="000E04D7"/>
    <w:rsid w:val="000E5539"/>
    <w:rsid w:val="000E6767"/>
    <w:rsid w:val="000E7918"/>
    <w:rsid w:val="000F0D55"/>
    <w:rsid w:val="000F1CB9"/>
    <w:rsid w:val="000F2990"/>
    <w:rsid w:val="000F5669"/>
    <w:rsid w:val="000F7C2C"/>
    <w:rsid w:val="001015B3"/>
    <w:rsid w:val="001049CC"/>
    <w:rsid w:val="00104E6E"/>
    <w:rsid w:val="00107163"/>
    <w:rsid w:val="001114E1"/>
    <w:rsid w:val="001137D0"/>
    <w:rsid w:val="0011628C"/>
    <w:rsid w:val="00116643"/>
    <w:rsid w:val="001176FB"/>
    <w:rsid w:val="001260EF"/>
    <w:rsid w:val="00130DE5"/>
    <w:rsid w:val="00134714"/>
    <w:rsid w:val="00135757"/>
    <w:rsid w:val="00142214"/>
    <w:rsid w:val="00145291"/>
    <w:rsid w:val="0015104D"/>
    <w:rsid w:val="00153646"/>
    <w:rsid w:val="00156404"/>
    <w:rsid w:val="00162CB9"/>
    <w:rsid w:val="0017246B"/>
    <w:rsid w:val="00180A80"/>
    <w:rsid w:val="00181FF1"/>
    <w:rsid w:val="0018227F"/>
    <w:rsid w:val="00183B50"/>
    <w:rsid w:val="00184685"/>
    <w:rsid w:val="001854A1"/>
    <w:rsid w:val="00187718"/>
    <w:rsid w:val="001915DC"/>
    <w:rsid w:val="0019406F"/>
    <w:rsid w:val="00194967"/>
    <w:rsid w:val="001975F9"/>
    <w:rsid w:val="001A688B"/>
    <w:rsid w:val="001A78F2"/>
    <w:rsid w:val="001B31D8"/>
    <w:rsid w:val="001B6A2D"/>
    <w:rsid w:val="001B6AF1"/>
    <w:rsid w:val="001C2075"/>
    <w:rsid w:val="001C7773"/>
    <w:rsid w:val="001D0059"/>
    <w:rsid w:val="001D2A7D"/>
    <w:rsid w:val="001D2D03"/>
    <w:rsid w:val="001E123D"/>
    <w:rsid w:val="001E51A2"/>
    <w:rsid w:val="001E6820"/>
    <w:rsid w:val="001E7587"/>
    <w:rsid w:val="001F04A5"/>
    <w:rsid w:val="001F0CE5"/>
    <w:rsid w:val="001F36C9"/>
    <w:rsid w:val="001F391A"/>
    <w:rsid w:val="001F4F49"/>
    <w:rsid w:val="001F6BB2"/>
    <w:rsid w:val="0020046F"/>
    <w:rsid w:val="0020091D"/>
    <w:rsid w:val="00201558"/>
    <w:rsid w:val="00201FE9"/>
    <w:rsid w:val="00202B32"/>
    <w:rsid w:val="00203CF0"/>
    <w:rsid w:val="002055D2"/>
    <w:rsid w:val="00207D12"/>
    <w:rsid w:val="0021098B"/>
    <w:rsid w:val="00225A5B"/>
    <w:rsid w:val="002261B6"/>
    <w:rsid w:val="002268F9"/>
    <w:rsid w:val="00233019"/>
    <w:rsid w:val="00233935"/>
    <w:rsid w:val="00233960"/>
    <w:rsid w:val="002344F0"/>
    <w:rsid w:val="00234DD9"/>
    <w:rsid w:val="002377B6"/>
    <w:rsid w:val="00245D71"/>
    <w:rsid w:val="00246958"/>
    <w:rsid w:val="00250A4D"/>
    <w:rsid w:val="00254A3C"/>
    <w:rsid w:val="00257C75"/>
    <w:rsid w:val="00261382"/>
    <w:rsid w:val="00265286"/>
    <w:rsid w:val="00273B86"/>
    <w:rsid w:val="00275475"/>
    <w:rsid w:val="002766F7"/>
    <w:rsid w:val="002771CA"/>
    <w:rsid w:val="0028114A"/>
    <w:rsid w:val="00282CAB"/>
    <w:rsid w:val="00283237"/>
    <w:rsid w:val="00283B7A"/>
    <w:rsid w:val="0028577C"/>
    <w:rsid w:val="00290BFE"/>
    <w:rsid w:val="0029429E"/>
    <w:rsid w:val="002950A0"/>
    <w:rsid w:val="00297AF5"/>
    <w:rsid w:val="002A2587"/>
    <w:rsid w:val="002A3277"/>
    <w:rsid w:val="002A39B1"/>
    <w:rsid w:val="002A6446"/>
    <w:rsid w:val="002A7ABA"/>
    <w:rsid w:val="002B00F1"/>
    <w:rsid w:val="002B0644"/>
    <w:rsid w:val="002B43D6"/>
    <w:rsid w:val="002B43E6"/>
    <w:rsid w:val="002C2413"/>
    <w:rsid w:val="002C5475"/>
    <w:rsid w:val="002C6A47"/>
    <w:rsid w:val="002D4EDB"/>
    <w:rsid w:val="002E149B"/>
    <w:rsid w:val="002E3009"/>
    <w:rsid w:val="002E3DD2"/>
    <w:rsid w:val="002E65FA"/>
    <w:rsid w:val="002E6DF6"/>
    <w:rsid w:val="002F1DC4"/>
    <w:rsid w:val="002F2BF1"/>
    <w:rsid w:val="002F40FF"/>
    <w:rsid w:val="0030119B"/>
    <w:rsid w:val="003056E1"/>
    <w:rsid w:val="00306A0A"/>
    <w:rsid w:val="00307201"/>
    <w:rsid w:val="00310A04"/>
    <w:rsid w:val="00312E52"/>
    <w:rsid w:val="003146CE"/>
    <w:rsid w:val="003148AC"/>
    <w:rsid w:val="00317AB5"/>
    <w:rsid w:val="003225F5"/>
    <w:rsid w:val="00322C8E"/>
    <w:rsid w:val="00331AA3"/>
    <w:rsid w:val="003332EE"/>
    <w:rsid w:val="0033546B"/>
    <w:rsid w:val="0033553D"/>
    <w:rsid w:val="003356C6"/>
    <w:rsid w:val="003439D8"/>
    <w:rsid w:val="003446B3"/>
    <w:rsid w:val="00346FCA"/>
    <w:rsid w:val="0034776B"/>
    <w:rsid w:val="003506FF"/>
    <w:rsid w:val="00351FCB"/>
    <w:rsid w:val="0035566E"/>
    <w:rsid w:val="0035691B"/>
    <w:rsid w:val="00360E17"/>
    <w:rsid w:val="00362A57"/>
    <w:rsid w:val="003636D9"/>
    <w:rsid w:val="003645AB"/>
    <w:rsid w:val="00364D6B"/>
    <w:rsid w:val="00366750"/>
    <w:rsid w:val="003675F3"/>
    <w:rsid w:val="0036783D"/>
    <w:rsid w:val="00367C86"/>
    <w:rsid w:val="00367FDF"/>
    <w:rsid w:val="00370716"/>
    <w:rsid w:val="00371D9A"/>
    <w:rsid w:val="00372BC3"/>
    <w:rsid w:val="00380BB5"/>
    <w:rsid w:val="00386FAC"/>
    <w:rsid w:val="00393EC8"/>
    <w:rsid w:val="00396B0A"/>
    <w:rsid w:val="003A0DB2"/>
    <w:rsid w:val="003A4368"/>
    <w:rsid w:val="003A62CF"/>
    <w:rsid w:val="003A6307"/>
    <w:rsid w:val="003A64A4"/>
    <w:rsid w:val="003A79DC"/>
    <w:rsid w:val="003B0D52"/>
    <w:rsid w:val="003B44F2"/>
    <w:rsid w:val="003B49AB"/>
    <w:rsid w:val="003C0321"/>
    <w:rsid w:val="003C4173"/>
    <w:rsid w:val="003C45B0"/>
    <w:rsid w:val="003C49DE"/>
    <w:rsid w:val="003C5452"/>
    <w:rsid w:val="003D08E5"/>
    <w:rsid w:val="003D0D96"/>
    <w:rsid w:val="003E0225"/>
    <w:rsid w:val="003E4664"/>
    <w:rsid w:val="003E4979"/>
    <w:rsid w:val="003E5023"/>
    <w:rsid w:val="003E5273"/>
    <w:rsid w:val="003E6208"/>
    <w:rsid w:val="003F0DA9"/>
    <w:rsid w:val="003F2669"/>
    <w:rsid w:val="004046B1"/>
    <w:rsid w:val="00404E97"/>
    <w:rsid w:val="00406926"/>
    <w:rsid w:val="00406E2F"/>
    <w:rsid w:val="00406E6B"/>
    <w:rsid w:val="0040735E"/>
    <w:rsid w:val="00412965"/>
    <w:rsid w:val="00414F0E"/>
    <w:rsid w:val="00416841"/>
    <w:rsid w:val="00416F55"/>
    <w:rsid w:val="00420C3B"/>
    <w:rsid w:val="0042247F"/>
    <w:rsid w:val="004241FB"/>
    <w:rsid w:val="00427254"/>
    <w:rsid w:val="00427876"/>
    <w:rsid w:val="0043110B"/>
    <w:rsid w:val="004379D9"/>
    <w:rsid w:val="00441AB2"/>
    <w:rsid w:val="004449BF"/>
    <w:rsid w:val="0044552C"/>
    <w:rsid w:val="00450032"/>
    <w:rsid w:val="0045206F"/>
    <w:rsid w:val="0045301F"/>
    <w:rsid w:val="004545E5"/>
    <w:rsid w:val="0045660A"/>
    <w:rsid w:val="00457996"/>
    <w:rsid w:val="00461926"/>
    <w:rsid w:val="00464A63"/>
    <w:rsid w:val="00467345"/>
    <w:rsid w:val="00467530"/>
    <w:rsid w:val="00467933"/>
    <w:rsid w:val="004702E3"/>
    <w:rsid w:val="00473535"/>
    <w:rsid w:val="004739EB"/>
    <w:rsid w:val="00473C8E"/>
    <w:rsid w:val="00481356"/>
    <w:rsid w:val="004833B8"/>
    <w:rsid w:val="00483566"/>
    <w:rsid w:val="00490CD1"/>
    <w:rsid w:val="0049388C"/>
    <w:rsid w:val="00493DCB"/>
    <w:rsid w:val="0049648C"/>
    <w:rsid w:val="00496C44"/>
    <w:rsid w:val="00496F55"/>
    <w:rsid w:val="00497FC4"/>
    <w:rsid w:val="004A07AF"/>
    <w:rsid w:val="004A0A50"/>
    <w:rsid w:val="004A5987"/>
    <w:rsid w:val="004B2EBA"/>
    <w:rsid w:val="004B5093"/>
    <w:rsid w:val="004C3078"/>
    <w:rsid w:val="004C35D3"/>
    <w:rsid w:val="004C5F56"/>
    <w:rsid w:val="004C65AA"/>
    <w:rsid w:val="004D09B7"/>
    <w:rsid w:val="004D14F6"/>
    <w:rsid w:val="004D3260"/>
    <w:rsid w:val="004D6489"/>
    <w:rsid w:val="004D7E15"/>
    <w:rsid w:val="004F035E"/>
    <w:rsid w:val="004F1947"/>
    <w:rsid w:val="004F1E55"/>
    <w:rsid w:val="004F1EF7"/>
    <w:rsid w:val="004F4C5A"/>
    <w:rsid w:val="004F5D37"/>
    <w:rsid w:val="00501713"/>
    <w:rsid w:val="00505509"/>
    <w:rsid w:val="00514D9F"/>
    <w:rsid w:val="005201FE"/>
    <w:rsid w:val="00524C26"/>
    <w:rsid w:val="0052579F"/>
    <w:rsid w:val="00531D1A"/>
    <w:rsid w:val="00532F46"/>
    <w:rsid w:val="00537807"/>
    <w:rsid w:val="00541C69"/>
    <w:rsid w:val="005425C8"/>
    <w:rsid w:val="0054354A"/>
    <w:rsid w:val="005448D9"/>
    <w:rsid w:val="0054639F"/>
    <w:rsid w:val="00546691"/>
    <w:rsid w:val="00552611"/>
    <w:rsid w:val="00552B1B"/>
    <w:rsid w:val="0055376E"/>
    <w:rsid w:val="00553881"/>
    <w:rsid w:val="0055555F"/>
    <w:rsid w:val="00556059"/>
    <w:rsid w:val="005565B1"/>
    <w:rsid w:val="005644BF"/>
    <w:rsid w:val="0056754D"/>
    <w:rsid w:val="005739FE"/>
    <w:rsid w:val="00575BBA"/>
    <w:rsid w:val="0057621F"/>
    <w:rsid w:val="00577185"/>
    <w:rsid w:val="005777C3"/>
    <w:rsid w:val="005802D6"/>
    <w:rsid w:val="00581411"/>
    <w:rsid w:val="00583C4F"/>
    <w:rsid w:val="00585DF3"/>
    <w:rsid w:val="00586973"/>
    <w:rsid w:val="00586A82"/>
    <w:rsid w:val="00586FBC"/>
    <w:rsid w:val="00591701"/>
    <w:rsid w:val="00594323"/>
    <w:rsid w:val="0059544B"/>
    <w:rsid w:val="005A2FCD"/>
    <w:rsid w:val="005A6728"/>
    <w:rsid w:val="005B12FE"/>
    <w:rsid w:val="005B33AC"/>
    <w:rsid w:val="005B3A5D"/>
    <w:rsid w:val="005B3D8E"/>
    <w:rsid w:val="005B5868"/>
    <w:rsid w:val="005B7D9C"/>
    <w:rsid w:val="005C155B"/>
    <w:rsid w:val="005C262C"/>
    <w:rsid w:val="005C7826"/>
    <w:rsid w:val="005C7B36"/>
    <w:rsid w:val="005D24A2"/>
    <w:rsid w:val="005D24B6"/>
    <w:rsid w:val="005D3483"/>
    <w:rsid w:val="005D3E9B"/>
    <w:rsid w:val="005D4AC4"/>
    <w:rsid w:val="005D4AF8"/>
    <w:rsid w:val="005D54BA"/>
    <w:rsid w:val="005D564E"/>
    <w:rsid w:val="005D6C27"/>
    <w:rsid w:val="005D6F14"/>
    <w:rsid w:val="005E0740"/>
    <w:rsid w:val="005E0E91"/>
    <w:rsid w:val="005E2234"/>
    <w:rsid w:val="005E27C0"/>
    <w:rsid w:val="005E7E28"/>
    <w:rsid w:val="005F0497"/>
    <w:rsid w:val="005F0E75"/>
    <w:rsid w:val="005F1068"/>
    <w:rsid w:val="005F16C1"/>
    <w:rsid w:val="005F3FA0"/>
    <w:rsid w:val="005F76F0"/>
    <w:rsid w:val="006013FE"/>
    <w:rsid w:val="006019B7"/>
    <w:rsid w:val="006029C1"/>
    <w:rsid w:val="00603CAE"/>
    <w:rsid w:val="00610B94"/>
    <w:rsid w:val="00611654"/>
    <w:rsid w:val="006120CD"/>
    <w:rsid w:val="00617807"/>
    <w:rsid w:val="00623DA4"/>
    <w:rsid w:val="00625DE5"/>
    <w:rsid w:val="00627504"/>
    <w:rsid w:val="0063267D"/>
    <w:rsid w:val="006329A0"/>
    <w:rsid w:val="00635976"/>
    <w:rsid w:val="006409E3"/>
    <w:rsid w:val="006425FC"/>
    <w:rsid w:val="00643B69"/>
    <w:rsid w:val="00643C89"/>
    <w:rsid w:val="00645705"/>
    <w:rsid w:val="00645C0E"/>
    <w:rsid w:val="00645FFF"/>
    <w:rsid w:val="00646129"/>
    <w:rsid w:val="0064657F"/>
    <w:rsid w:val="0064798D"/>
    <w:rsid w:val="00651A05"/>
    <w:rsid w:val="00653EF3"/>
    <w:rsid w:val="006544B8"/>
    <w:rsid w:val="00655A60"/>
    <w:rsid w:val="00656B7F"/>
    <w:rsid w:val="00656E92"/>
    <w:rsid w:val="006609AB"/>
    <w:rsid w:val="0066438B"/>
    <w:rsid w:val="00666DB8"/>
    <w:rsid w:val="00667306"/>
    <w:rsid w:val="006735F1"/>
    <w:rsid w:val="00673877"/>
    <w:rsid w:val="00673928"/>
    <w:rsid w:val="00677BDF"/>
    <w:rsid w:val="00681C8A"/>
    <w:rsid w:val="00686527"/>
    <w:rsid w:val="00686EFD"/>
    <w:rsid w:val="00687516"/>
    <w:rsid w:val="00690A72"/>
    <w:rsid w:val="006922B1"/>
    <w:rsid w:val="006A1E51"/>
    <w:rsid w:val="006A23B2"/>
    <w:rsid w:val="006A4A2A"/>
    <w:rsid w:val="006A6B0B"/>
    <w:rsid w:val="006B04C8"/>
    <w:rsid w:val="006B0BAE"/>
    <w:rsid w:val="006B61F0"/>
    <w:rsid w:val="006C0878"/>
    <w:rsid w:val="006C1A8F"/>
    <w:rsid w:val="006C2319"/>
    <w:rsid w:val="006C34FE"/>
    <w:rsid w:val="006D0B8A"/>
    <w:rsid w:val="006D1167"/>
    <w:rsid w:val="006D6368"/>
    <w:rsid w:val="006D670F"/>
    <w:rsid w:val="006D6752"/>
    <w:rsid w:val="006E0D3E"/>
    <w:rsid w:val="006E46C5"/>
    <w:rsid w:val="006E7844"/>
    <w:rsid w:val="006F03EA"/>
    <w:rsid w:val="006F0788"/>
    <w:rsid w:val="006F0A47"/>
    <w:rsid w:val="006F15AF"/>
    <w:rsid w:val="006F7A44"/>
    <w:rsid w:val="00701754"/>
    <w:rsid w:val="00702194"/>
    <w:rsid w:val="007034FF"/>
    <w:rsid w:val="0070580E"/>
    <w:rsid w:val="00707869"/>
    <w:rsid w:val="00710009"/>
    <w:rsid w:val="00713F01"/>
    <w:rsid w:val="0071462C"/>
    <w:rsid w:val="00716357"/>
    <w:rsid w:val="00717D69"/>
    <w:rsid w:val="00721894"/>
    <w:rsid w:val="0072204F"/>
    <w:rsid w:val="00722D75"/>
    <w:rsid w:val="007277EF"/>
    <w:rsid w:val="00730A46"/>
    <w:rsid w:val="00730E8E"/>
    <w:rsid w:val="00731A89"/>
    <w:rsid w:val="00732887"/>
    <w:rsid w:val="007348B0"/>
    <w:rsid w:val="00734A7A"/>
    <w:rsid w:val="00735492"/>
    <w:rsid w:val="00736A20"/>
    <w:rsid w:val="007510FD"/>
    <w:rsid w:val="007545BA"/>
    <w:rsid w:val="007577B0"/>
    <w:rsid w:val="00757AA6"/>
    <w:rsid w:val="00760761"/>
    <w:rsid w:val="00763DD0"/>
    <w:rsid w:val="00772FF9"/>
    <w:rsid w:val="007807EE"/>
    <w:rsid w:val="007908FF"/>
    <w:rsid w:val="00791058"/>
    <w:rsid w:val="00791DB2"/>
    <w:rsid w:val="00794E8D"/>
    <w:rsid w:val="007952D4"/>
    <w:rsid w:val="007A10AC"/>
    <w:rsid w:val="007A1559"/>
    <w:rsid w:val="007A1DBB"/>
    <w:rsid w:val="007A2AF3"/>
    <w:rsid w:val="007A3E5E"/>
    <w:rsid w:val="007B0A40"/>
    <w:rsid w:val="007B2B91"/>
    <w:rsid w:val="007B3A08"/>
    <w:rsid w:val="007B4824"/>
    <w:rsid w:val="007B4F74"/>
    <w:rsid w:val="007B5EED"/>
    <w:rsid w:val="007C0FC3"/>
    <w:rsid w:val="007C1BC4"/>
    <w:rsid w:val="007C51B8"/>
    <w:rsid w:val="007C5F00"/>
    <w:rsid w:val="007C7C78"/>
    <w:rsid w:val="007D002A"/>
    <w:rsid w:val="007D004F"/>
    <w:rsid w:val="007D2030"/>
    <w:rsid w:val="007D40CA"/>
    <w:rsid w:val="007D4F60"/>
    <w:rsid w:val="007E01F6"/>
    <w:rsid w:val="007E075A"/>
    <w:rsid w:val="007E0B8C"/>
    <w:rsid w:val="007E18A4"/>
    <w:rsid w:val="007E26C5"/>
    <w:rsid w:val="007E6839"/>
    <w:rsid w:val="007E71F0"/>
    <w:rsid w:val="007F054C"/>
    <w:rsid w:val="007F3754"/>
    <w:rsid w:val="008016CA"/>
    <w:rsid w:val="0080498D"/>
    <w:rsid w:val="0080601F"/>
    <w:rsid w:val="00806BCF"/>
    <w:rsid w:val="0080761B"/>
    <w:rsid w:val="00812417"/>
    <w:rsid w:val="008131CB"/>
    <w:rsid w:val="0082138E"/>
    <w:rsid w:val="00823DE7"/>
    <w:rsid w:val="008240C7"/>
    <w:rsid w:val="008245D3"/>
    <w:rsid w:val="00824F07"/>
    <w:rsid w:val="008258B4"/>
    <w:rsid w:val="00832462"/>
    <w:rsid w:val="00832A1B"/>
    <w:rsid w:val="00832F0A"/>
    <w:rsid w:val="00833241"/>
    <w:rsid w:val="00834347"/>
    <w:rsid w:val="00836A0A"/>
    <w:rsid w:val="008505A7"/>
    <w:rsid w:val="00851780"/>
    <w:rsid w:val="00851D0B"/>
    <w:rsid w:val="00854AC5"/>
    <w:rsid w:val="00866B7D"/>
    <w:rsid w:val="00866B8D"/>
    <w:rsid w:val="008715B8"/>
    <w:rsid w:val="00875D59"/>
    <w:rsid w:val="00883ABD"/>
    <w:rsid w:val="00883E44"/>
    <w:rsid w:val="00892599"/>
    <w:rsid w:val="00893E69"/>
    <w:rsid w:val="008A204A"/>
    <w:rsid w:val="008A2F71"/>
    <w:rsid w:val="008A65E9"/>
    <w:rsid w:val="008A679B"/>
    <w:rsid w:val="008A6DE5"/>
    <w:rsid w:val="008A7C0A"/>
    <w:rsid w:val="008B03FF"/>
    <w:rsid w:val="008B0B92"/>
    <w:rsid w:val="008B0C8F"/>
    <w:rsid w:val="008B0DA0"/>
    <w:rsid w:val="008B31C1"/>
    <w:rsid w:val="008B3A2B"/>
    <w:rsid w:val="008B4481"/>
    <w:rsid w:val="008B4A82"/>
    <w:rsid w:val="008B626E"/>
    <w:rsid w:val="008B7388"/>
    <w:rsid w:val="008C7076"/>
    <w:rsid w:val="008E0BF5"/>
    <w:rsid w:val="008E10F1"/>
    <w:rsid w:val="008E493A"/>
    <w:rsid w:val="008E7625"/>
    <w:rsid w:val="008F0D07"/>
    <w:rsid w:val="008F5364"/>
    <w:rsid w:val="00901A8B"/>
    <w:rsid w:val="00905E64"/>
    <w:rsid w:val="00907F93"/>
    <w:rsid w:val="00912268"/>
    <w:rsid w:val="00916866"/>
    <w:rsid w:val="00924786"/>
    <w:rsid w:val="00926758"/>
    <w:rsid w:val="009310EB"/>
    <w:rsid w:val="009325AE"/>
    <w:rsid w:val="00943434"/>
    <w:rsid w:val="00947705"/>
    <w:rsid w:val="00950A92"/>
    <w:rsid w:val="00952C44"/>
    <w:rsid w:val="0095429B"/>
    <w:rsid w:val="009546F9"/>
    <w:rsid w:val="00961EE4"/>
    <w:rsid w:val="00962478"/>
    <w:rsid w:val="00963938"/>
    <w:rsid w:val="00965248"/>
    <w:rsid w:val="009653DC"/>
    <w:rsid w:val="009660A5"/>
    <w:rsid w:val="009703E9"/>
    <w:rsid w:val="0097258F"/>
    <w:rsid w:val="009757A0"/>
    <w:rsid w:val="00976197"/>
    <w:rsid w:val="00981367"/>
    <w:rsid w:val="00990E77"/>
    <w:rsid w:val="0099376D"/>
    <w:rsid w:val="00995210"/>
    <w:rsid w:val="00997907"/>
    <w:rsid w:val="009A2689"/>
    <w:rsid w:val="009A409E"/>
    <w:rsid w:val="009A6786"/>
    <w:rsid w:val="009A67E8"/>
    <w:rsid w:val="009B0C03"/>
    <w:rsid w:val="009B2A4C"/>
    <w:rsid w:val="009B336E"/>
    <w:rsid w:val="009B3824"/>
    <w:rsid w:val="009B5295"/>
    <w:rsid w:val="009B5392"/>
    <w:rsid w:val="009B6B75"/>
    <w:rsid w:val="009C2B79"/>
    <w:rsid w:val="009C3196"/>
    <w:rsid w:val="009C39A9"/>
    <w:rsid w:val="009C3B91"/>
    <w:rsid w:val="009D1121"/>
    <w:rsid w:val="009D3E69"/>
    <w:rsid w:val="009D69EB"/>
    <w:rsid w:val="009E2955"/>
    <w:rsid w:val="009E50E8"/>
    <w:rsid w:val="009E5C59"/>
    <w:rsid w:val="009F0323"/>
    <w:rsid w:val="009F1F1D"/>
    <w:rsid w:val="009F50C9"/>
    <w:rsid w:val="009F620F"/>
    <w:rsid w:val="009F744B"/>
    <w:rsid w:val="00A014DF"/>
    <w:rsid w:val="00A048C9"/>
    <w:rsid w:val="00A10327"/>
    <w:rsid w:val="00A12A9D"/>
    <w:rsid w:val="00A15345"/>
    <w:rsid w:val="00A1751B"/>
    <w:rsid w:val="00A2063B"/>
    <w:rsid w:val="00A24F88"/>
    <w:rsid w:val="00A2630C"/>
    <w:rsid w:val="00A26A2E"/>
    <w:rsid w:val="00A27FBA"/>
    <w:rsid w:val="00A303B2"/>
    <w:rsid w:val="00A304C2"/>
    <w:rsid w:val="00A3384A"/>
    <w:rsid w:val="00A33AD2"/>
    <w:rsid w:val="00A34C09"/>
    <w:rsid w:val="00A35191"/>
    <w:rsid w:val="00A471C9"/>
    <w:rsid w:val="00A477B5"/>
    <w:rsid w:val="00A50174"/>
    <w:rsid w:val="00A50F97"/>
    <w:rsid w:val="00A52BE4"/>
    <w:rsid w:val="00A53EA4"/>
    <w:rsid w:val="00A53F30"/>
    <w:rsid w:val="00A560C6"/>
    <w:rsid w:val="00A56144"/>
    <w:rsid w:val="00A622D7"/>
    <w:rsid w:val="00A668AC"/>
    <w:rsid w:val="00A71252"/>
    <w:rsid w:val="00A745AA"/>
    <w:rsid w:val="00A8220C"/>
    <w:rsid w:val="00A83F65"/>
    <w:rsid w:val="00A8543F"/>
    <w:rsid w:val="00A86D41"/>
    <w:rsid w:val="00A901B2"/>
    <w:rsid w:val="00A9039B"/>
    <w:rsid w:val="00A91570"/>
    <w:rsid w:val="00AA0171"/>
    <w:rsid w:val="00AB004E"/>
    <w:rsid w:val="00AB527D"/>
    <w:rsid w:val="00AB6BDC"/>
    <w:rsid w:val="00AC0E65"/>
    <w:rsid w:val="00AC248E"/>
    <w:rsid w:val="00AC4329"/>
    <w:rsid w:val="00AC658F"/>
    <w:rsid w:val="00AC7821"/>
    <w:rsid w:val="00AD0858"/>
    <w:rsid w:val="00AD62F0"/>
    <w:rsid w:val="00AD6571"/>
    <w:rsid w:val="00AE0DD4"/>
    <w:rsid w:val="00AE1EBB"/>
    <w:rsid w:val="00AE30CD"/>
    <w:rsid w:val="00AE40EB"/>
    <w:rsid w:val="00AE4419"/>
    <w:rsid w:val="00AE5F7E"/>
    <w:rsid w:val="00AF2460"/>
    <w:rsid w:val="00AF2844"/>
    <w:rsid w:val="00AF35B4"/>
    <w:rsid w:val="00AF47FF"/>
    <w:rsid w:val="00AF5995"/>
    <w:rsid w:val="00B02E72"/>
    <w:rsid w:val="00B0396C"/>
    <w:rsid w:val="00B0411E"/>
    <w:rsid w:val="00B05233"/>
    <w:rsid w:val="00B06026"/>
    <w:rsid w:val="00B0696E"/>
    <w:rsid w:val="00B14EB6"/>
    <w:rsid w:val="00B15405"/>
    <w:rsid w:val="00B1575B"/>
    <w:rsid w:val="00B15C42"/>
    <w:rsid w:val="00B24B10"/>
    <w:rsid w:val="00B24BBA"/>
    <w:rsid w:val="00B2776A"/>
    <w:rsid w:val="00B30C58"/>
    <w:rsid w:val="00B35540"/>
    <w:rsid w:val="00B3555D"/>
    <w:rsid w:val="00B35DE5"/>
    <w:rsid w:val="00B430E5"/>
    <w:rsid w:val="00B4492E"/>
    <w:rsid w:val="00B60988"/>
    <w:rsid w:val="00B61459"/>
    <w:rsid w:val="00B62A35"/>
    <w:rsid w:val="00B62FB6"/>
    <w:rsid w:val="00B650B7"/>
    <w:rsid w:val="00B666CD"/>
    <w:rsid w:val="00B70BA1"/>
    <w:rsid w:val="00B7318F"/>
    <w:rsid w:val="00B752ED"/>
    <w:rsid w:val="00B814BD"/>
    <w:rsid w:val="00B84C25"/>
    <w:rsid w:val="00B850AE"/>
    <w:rsid w:val="00B85720"/>
    <w:rsid w:val="00B85A93"/>
    <w:rsid w:val="00B90C31"/>
    <w:rsid w:val="00B91B82"/>
    <w:rsid w:val="00B92F8E"/>
    <w:rsid w:val="00B939EC"/>
    <w:rsid w:val="00B93E6A"/>
    <w:rsid w:val="00B9535D"/>
    <w:rsid w:val="00B95925"/>
    <w:rsid w:val="00B97C11"/>
    <w:rsid w:val="00BB04C1"/>
    <w:rsid w:val="00BB0CF4"/>
    <w:rsid w:val="00BB36FE"/>
    <w:rsid w:val="00BB62A1"/>
    <w:rsid w:val="00BC2CB1"/>
    <w:rsid w:val="00BC3623"/>
    <w:rsid w:val="00BC6080"/>
    <w:rsid w:val="00BC6CBB"/>
    <w:rsid w:val="00BD13E6"/>
    <w:rsid w:val="00BD21C6"/>
    <w:rsid w:val="00BD3DE0"/>
    <w:rsid w:val="00BD4DBE"/>
    <w:rsid w:val="00BE3F59"/>
    <w:rsid w:val="00BE55A9"/>
    <w:rsid w:val="00BE6018"/>
    <w:rsid w:val="00BE60DF"/>
    <w:rsid w:val="00BE66A0"/>
    <w:rsid w:val="00BE7568"/>
    <w:rsid w:val="00BE7760"/>
    <w:rsid w:val="00BF12A5"/>
    <w:rsid w:val="00BF1EC1"/>
    <w:rsid w:val="00BF214B"/>
    <w:rsid w:val="00BF24D1"/>
    <w:rsid w:val="00BF3F08"/>
    <w:rsid w:val="00BF4289"/>
    <w:rsid w:val="00BF461B"/>
    <w:rsid w:val="00BF63E0"/>
    <w:rsid w:val="00BF73C3"/>
    <w:rsid w:val="00C002C1"/>
    <w:rsid w:val="00C00977"/>
    <w:rsid w:val="00C031BC"/>
    <w:rsid w:val="00C04C18"/>
    <w:rsid w:val="00C0660A"/>
    <w:rsid w:val="00C07CD3"/>
    <w:rsid w:val="00C10C08"/>
    <w:rsid w:val="00C12CB5"/>
    <w:rsid w:val="00C14392"/>
    <w:rsid w:val="00C1521B"/>
    <w:rsid w:val="00C200FB"/>
    <w:rsid w:val="00C20B81"/>
    <w:rsid w:val="00C227FA"/>
    <w:rsid w:val="00C2372D"/>
    <w:rsid w:val="00C24084"/>
    <w:rsid w:val="00C30CEC"/>
    <w:rsid w:val="00C364ED"/>
    <w:rsid w:val="00C43CD6"/>
    <w:rsid w:val="00C54976"/>
    <w:rsid w:val="00C55F00"/>
    <w:rsid w:val="00C56D9B"/>
    <w:rsid w:val="00C56ED8"/>
    <w:rsid w:val="00C5751A"/>
    <w:rsid w:val="00C633D3"/>
    <w:rsid w:val="00C64825"/>
    <w:rsid w:val="00C65CDD"/>
    <w:rsid w:val="00C65EF1"/>
    <w:rsid w:val="00C66910"/>
    <w:rsid w:val="00C70596"/>
    <w:rsid w:val="00C70C9A"/>
    <w:rsid w:val="00C7275D"/>
    <w:rsid w:val="00C72C1D"/>
    <w:rsid w:val="00C7350B"/>
    <w:rsid w:val="00C8178A"/>
    <w:rsid w:val="00C85987"/>
    <w:rsid w:val="00C867F5"/>
    <w:rsid w:val="00C87C96"/>
    <w:rsid w:val="00C92083"/>
    <w:rsid w:val="00C945FA"/>
    <w:rsid w:val="00C94891"/>
    <w:rsid w:val="00C95F20"/>
    <w:rsid w:val="00C97E3C"/>
    <w:rsid w:val="00CA089E"/>
    <w:rsid w:val="00CA1786"/>
    <w:rsid w:val="00CA53B3"/>
    <w:rsid w:val="00CB346F"/>
    <w:rsid w:val="00CB3FC8"/>
    <w:rsid w:val="00CB58CE"/>
    <w:rsid w:val="00CB7D7B"/>
    <w:rsid w:val="00CC0735"/>
    <w:rsid w:val="00CC15AD"/>
    <w:rsid w:val="00CC24CA"/>
    <w:rsid w:val="00CC3C96"/>
    <w:rsid w:val="00CC5AC6"/>
    <w:rsid w:val="00CC61A9"/>
    <w:rsid w:val="00CC6468"/>
    <w:rsid w:val="00CC7069"/>
    <w:rsid w:val="00CC7794"/>
    <w:rsid w:val="00CC7CE3"/>
    <w:rsid w:val="00CD0131"/>
    <w:rsid w:val="00CD0FF5"/>
    <w:rsid w:val="00CD3248"/>
    <w:rsid w:val="00CD3FAF"/>
    <w:rsid w:val="00CD49D1"/>
    <w:rsid w:val="00CD4BF5"/>
    <w:rsid w:val="00CF1C4C"/>
    <w:rsid w:val="00CF7925"/>
    <w:rsid w:val="00D01734"/>
    <w:rsid w:val="00D06911"/>
    <w:rsid w:val="00D06A54"/>
    <w:rsid w:val="00D1593E"/>
    <w:rsid w:val="00D15AC4"/>
    <w:rsid w:val="00D16D9D"/>
    <w:rsid w:val="00D311AC"/>
    <w:rsid w:val="00D32211"/>
    <w:rsid w:val="00D33D37"/>
    <w:rsid w:val="00D354D5"/>
    <w:rsid w:val="00D358E2"/>
    <w:rsid w:val="00D36572"/>
    <w:rsid w:val="00D36A8D"/>
    <w:rsid w:val="00D37407"/>
    <w:rsid w:val="00D37739"/>
    <w:rsid w:val="00D41E7B"/>
    <w:rsid w:val="00D420D0"/>
    <w:rsid w:val="00D426BC"/>
    <w:rsid w:val="00D43439"/>
    <w:rsid w:val="00D4587D"/>
    <w:rsid w:val="00D46F12"/>
    <w:rsid w:val="00D511CA"/>
    <w:rsid w:val="00D522AB"/>
    <w:rsid w:val="00D548C4"/>
    <w:rsid w:val="00D57716"/>
    <w:rsid w:val="00D6292D"/>
    <w:rsid w:val="00D65867"/>
    <w:rsid w:val="00D66167"/>
    <w:rsid w:val="00D66334"/>
    <w:rsid w:val="00D72394"/>
    <w:rsid w:val="00D7247A"/>
    <w:rsid w:val="00D73A50"/>
    <w:rsid w:val="00D75F3A"/>
    <w:rsid w:val="00D7731C"/>
    <w:rsid w:val="00D77545"/>
    <w:rsid w:val="00D84293"/>
    <w:rsid w:val="00D8489D"/>
    <w:rsid w:val="00D8612A"/>
    <w:rsid w:val="00D86781"/>
    <w:rsid w:val="00D87938"/>
    <w:rsid w:val="00D90025"/>
    <w:rsid w:val="00D94699"/>
    <w:rsid w:val="00D97BC2"/>
    <w:rsid w:val="00DA3460"/>
    <w:rsid w:val="00DA36AA"/>
    <w:rsid w:val="00DA4A1B"/>
    <w:rsid w:val="00DA6263"/>
    <w:rsid w:val="00DA679C"/>
    <w:rsid w:val="00DB0E93"/>
    <w:rsid w:val="00DB31C8"/>
    <w:rsid w:val="00DC3581"/>
    <w:rsid w:val="00DC516F"/>
    <w:rsid w:val="00DC5EC8"/>
    <w:rsid w:val="00DC6EF6"/>
    <w:rsid w:val="00DD1011"/>
    <w:rsid w:val="00DD434E"/>
    <w:rsid w:val="00DD5F72"/>
    <w:rsid w:val="00DD68D7"/>
    <w:rsid w:val="00DD73D0"/>
    <w:rsid w:val="00DD7557"/>
    <w:rsid w:val="00DD7F0B"/>
    <w:rsid w:val="00DE11FA"/>
    <w:rsid w:val="00DE5A13"/>
    <w:rsid w:val="00DE6137"/>
    <w:rsid w:val="00DE7B15"/>
    <w:rsid w:val="00DE7D6D"/>
    <w:rsid w:val="00DF252D"/>
    <w:rsid w:val="00DF35CE"/>
    <w:rsid w:val="00DF3F2E"/>
    <w:rsid w:val="00DF6AF7"/>
    <w:rsid w:val="00DF7370"/>
    <w:rsid w:val="00E0214B"/>
    <w:rsid w:val="00E20066"/>
    <w:rsid w:val="00E2017A"/>
    <w:rsid w:val="00E26942"/>
    <w:rsid w:val="00E31C41"/>
    <w:rsid w:val="00E35B74"/>
    <w:rsid w:val="00E37098"/>
    <w:rsid w:val="00E37D00"/>
    <w:rsid w:val="00E400C7"/>
    <w:rsid w:val="00E41601"/>
    <w:rsid w:val="00E43E21"/>
    <w:rsid w:val="00E4489D"/>
    <w:rsid w:val="00E51670"/>
    <w:rsid w:val="00E53721"/>
    <w:rsid w:val="00E54C52"/>
    <w:rsid w:val="00E575A6"/>
    <w:rsid w:val="00E60E66"/>
    <w:rsid w:val="00E6754C"/>
    <w:rsid w:val="00E71487"/>
    <w:rsid w:val="00E71766"/>
    <w:rsid w:val="00E761F7"/>
    <w:rsid w:val="00E80179"/>
    <w:rsid w:val="00E825B1"/>
    <w:rsid w:val="00E86567"/>
    <w:rsid w:val="00E96AC6"/>
    <w:rsid w:val="00EA0FBD"/>
    <w:rsid w:val="00EB1007"/>
    <w:rsid w:val="00EB3661"/>
    <w:rsid w:val="00EB3972"/>
    <w:rsid w:val="00EB70AC"/>
    <w:rsid w:val="00EC212C"/>
    <w:rsid w:val="00EC2249"/>
    <w:rsid w:val="00EC236B"/>
    <w:rsid w:val="00EC2774"/>
    <w:rsid w:val="00EC2F53"/>
    <w:rsid w:val="00EC3F15"/>
    <w:rsid w:val="00EC50AF"/>
    <w:rsid w:val="00EC53F6"/>
    <w:rsid w:val="00EC5CA9"/>
    <w:rsid w:val="00EC6B8F"/>
    <w:rsid w:val="00EC7D41"/>
    <w:rsid w:val="00ED03C5"/>
    <w:rsid w:val="00ED3A84"/>
    <w:rsid w:val="00ED481B"/>
    <w:rsid w:val="00ED4FC6"/>
    <w:rsid w:val="00EE2961"/>
    <w:rsid w:val="00EE4310"/>
    <w:rsid w:val="00EE590F"/>
    <w:rsid w:val="00EE5CA7"/>
    <w:rsid w:val="00EE713D"/>
    <w:rsid w:val="00EF6AEF"/>
    <w:rsid w:val="00EF7A91"/>
    <w:rsid w:val="00EF7E79"/>
    <w:rsid w:val="00F01822"/>
    <w:rsid w:val="00F02BAD"/>
    <w:rsid w:val="00F04EA5"/>
    <w:rsid w:val="00F058CE"/>
    <w:rsid w:val="00F100C6"/>
    <w:rsid w:val="00F126A4"/>
    <w:rsid w:val="00F148CD"/>
    <w:rsid w:val="00F1795A"/>
    <w:rsid w:val="00F226D1"/>
    <w:rsid w:val="00F2288A"/>
    <w:rsid w:val="00F27662"/>
    <w:rsid w:val="00F310C2"/>
    <w:rsid w:val="00F33B4E"/>
    <w:rsid w:val="00F350C0"/>
    <w:rsid w:val="00F36076"/>
    <w:rsid w:val="00F37C9A"/>
    <w:rsid w:val="00F4761D"/>
    <w:rsid w:val="00F52B05"/>
    <w:rsid w:val="00F52F29"/>
    <w:rsid w:val="00F70A18"/>
    <w:rsid w:val="00F71CB2"/>
    <w:rsid w:val="00F72300"/>
    <w:rsid w:val="00F73438"/>
    <w:rsid w:val="00F735D8"/>
    <w:rsid w:val="00F756DE"/>
    <w:rsid w:val="00F770BC"/>
    <w:rsid w:val="00F80C3D"/>
    <w:rsid w:val="00F81B5C"/>
    <w:rsid w:val="00F83044"/>
    <w:rsid w:val="00F83A28"/>
    <w:rsid w:val="00F85411"/>
    <w:rsid w:val="00F860F3"/>
    <w:rsid w:val="00F87130"/>
    <w:rsid w:val="00F9433D"/>
    <w:rsid w:val="00FA02ED"/>
    <w:rsid w:val="00FA0627"/>
    <w:rsid w:val="00FA4950"/>
    <w:rsid w:val="00FA7488"/>
    <w:rsid w:val="00FB0BE9"/>
    <w:rsid w:val="00FB1953"/>
    <w:rsid w:val="00FB1D4B"/>
    <w:rsid w:val="00FB2761"/>
    <w:rsid w:val="00FB280C"/>
    <w:rsid w:val="00FB2BDA"/>
    <w:rsid w:val="00FB31C2"/>
    <w:rsid w:val="00FB4379"/>
    <w:rsid w:val="00FB5B1B"/>
    <w:rsid w:val="00FB5EBD"/>
    <w:rsid w:val="00FC3DD3"/>
    <w:rsid w:val="00FC482C"/>
    <w:rsid w:val="00FD037A"/>
    <w:rsid w:val="00FD43AD"/>
    <w:rsid w:val="00FE1AAC"/>
    <w:rsid w:val="00FE4EF3"/>
    <w:rsid w:val="00FE6177"/>
    <w:rsid w:val="00FE70D3"/>
    <w:rsid w:val="00FF15A3"/>
    <w:rsid w:val="00FF210B"/>
    <w:rsid w:val="00FF3BF2"/>
    <w:rsid w:val="00FF6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15217D"/>
  <w15:chartTrackingRefBased/>
  <w15:docId w15:val="{1640F1E6-87F6-5842-A22F-421E918E3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57F"/>
  </w:style>
  <w:style w:type="paragraph" w:styleId="Heading1">
    <w:name w:val="heading 1"/>
    <w:basedOn w:val="Normal"/>
    <w:next w:val="Normal"/>
    <w:link w:val="Heading1Char"/>
    <w:uiPriority w:val="99"/>
    <w:qFormat/>
    <w:rsid w:val="0064657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9"/>
    <w:unhideWhenUsed/>
    <w:qFormat/>
    <w:rsid w:val="0064657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657F"/>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657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4657F"/>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4657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657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657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657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6465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9"/>
    <w:rsid w:val="0064657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657F"/>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657F"/>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4657F"/>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4657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4657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657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657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65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5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57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57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65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657F"/>
    <w:rPr>
      <w:i/>
      <w:iCs/>
      <w:color w:val="404040" w:themeColor="text1" w:themeTint="BF"/>
    </w:rPr>
  </w:style>
  <w:style w:type="paragraph" w:styleId="ListParagraph">
    <w:name w:val="List Paragraph"/>
    <w:basedOn w:val="Normal"/>
    <w:uiPriority w:val="34"/>
    <w:qFormat/>
    <w:rsid w:val="0064657F"/>
    <w:pPr>
      <w:ind w:left="720"/>
      <w:contextualSpacing/>
    </w:pPr>
  </w:style>
  <w:style w:type="character" w:styleId="IntenseEmphasis">
    <w:name w:val="Intense Emphasis"/>
    <w:basedOn w:val="DefaultParagraphFont"/>
    <w:uiPriority w:val="21"/>
    <w:qFormat/>
    <w:rsid w:val="0064657F"/>
    <w:rPr>
      <w:i/>
      <w:iCs/>
      <w:color w:val="2F5496" w:themeColor="accent1" w:themeShade="BF"/>
    </w:rPr>
  </w:style>
  <w:style w:type="paragraph" w:styleId="IntenseQuote">
    <w:name w:val="Intense Quote"/>
    <w:basedOn w:val="Normal"/>
    <w:next w:val="Normal"/>
    <w:link w:val="IntenseQuoteChar"/>
    <w:uiPriority w:val="30"/>
    <w:qFormat/>
    <w:rsid w:val="006465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657F"/>
    <w:rPr>
      <w:i/>
      <w:iCs/>
      <w:color w:val="2F5496" w:themeColor="accent1" w:themeShade="BF"/>
    </w:rPr>
  </w:style>
  <w:style w:type="character" w:styleId="IntenseReference">
    <w:name w:val="Intense Reference"/>
    <w:basedOn w:val="DefaultParagraphFont"/>
    <w:uiPriority w:val="32"/>
    <w:qFormat/>
    <w:rsid w:val="0064657F"/>
    <w:rPr>
      <w:b/>
      <w:bCs/>
      <w:smallCaps/>
      <w:color w:val="2F5496" w:themeColor="accent1" w:themeShade="BF"/>
      <w:spacing w:val="5"/>
    </w:rPr>
  </w:style>
  <w:style w:type="character" w:styleId="Hyperlink">
    <w:name w:val="Hyperlink"/>
    <w:basedOn w:val="DefaultParagraphFont"/>
    <w:uiPriority w:val="99"/>
    <w:unhideWhenUsed/>
    <w:rsid w:val="0064657F"/>
    <w:rPr>
      <w:color w:val="0000FF"/>
      <w:u w:val="single"/>
    </w:rPr>
  </w:style>
  <w:style w:type="table" w:styleId="TableGrid">
    <w:name w:val="Table Grid"/>
    <w:basedOn w:val="TableNormal"/>
    <w:uiPriority w:val="59"/>
    <w:rsid w:val="0064657F"/>
    <w:rPr>
      <w:rFonts w:ascii="Calibri" w:eastAsia="Times New Roman" w:hAnsi="Calibri"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semiHidden/>
    <w:unhideWhenUsed/>
    <w:rsid w:val="0064657F"/>
    <w:rPr>
      <w:rFonts w:eastAsia="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semiHidden/>
    <w:rsid w:val="0064657F"/>
    <w:rPr>
      <w:rFonts w:eastAsia="Times New Roman" w:cs="Times New Roman"/>
      <w:kern w:val="0"/>
      <w:sz w:val="20"/>
      <w:szCs w:val="20"/>
      <w:lang w:val="en-US"/>
      <w14:ligatures w14:val="none"/>
    </w:rPr>
  </w:style>
  <w:style w:type="paragraph" w:styleId="Footer">
    <w:name w:val="footer"/>
    <w:basedOn w:val="Normal"/>
    <w:link w:val="FooterChar"/>
    <w:uiPriority w:val="99"/>
    <w:unhideWhenUsed/>
    <w:rsid w:val="00717D69"/>
    <w:pPr>
      <w:tabs>
        <w:tab w:val="center" w:pos="4513"/>
        <w:tab w:val="right" w:pos="9026"/>
      </w:tabs>
    </w:pPr>
  </w:style>
  <w:style w:type="character" w:customStyle="1" w:styleId="FooterChar">
    <w:name w:val="Footer Char"/>
    <w:basedOn w:val="DefaultParagraphFont"/>
    <w:link w:val="Footer"/>
    <w:uiPriority w:val="99"/>
    <w:rsid w:val="00717D69"/>
  </w:style>
  <w:style w:type="character" w:styleId="PageNumber">
    <w:name w:val="page number"/>
    <w:basedOn w:val="DefaultParagraphFont"/>
    <w:uiPriority w:val="99"/>
    <w:semiHidden/>
    <w:unhideWhenUsed/>
    <w:rsid w:val="00717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728</Words>
  <Characters>985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 Phillips</dc:creator>
  <cp:keywords/>
  <dc:description/>
  <cp:lastModifiedBy>IR Phillips</cp:lastModifiedBy>
  <cp:revision>5</cp:revision>
  <dcterms:created xsi:type="dcterms:W3CDTF">2026-04-27T10:24:00Z</dcterms:created>
  <dcterms:modified xsi:type="dcterms:W3CDTF">2026-05-12T11:03:00Z</dcterms:modified>
</cp:coreProperties>
</file>